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5C3C0" w14:textId="174EB49B" w:rsidR="00D24327" w:rsidRPr="00602FF2" w:rsidRDefault="490C37D6" w:rsidP="00602FF2">
      <w:pPr>
        <w:spacing w:after="0" w:line="240" w:lineRule="auto"/>
        <w:rPr>
          <w:b/>
          <w:bCs/>
        </w:rPr>
      </w:pPr>
      <w:r w:rsidRPr="63A3D87C">
        <w:rPr>
          <w:b/>
          <w:bCs/>
        </w:rPr>
        <w:t xml:space="preserve">Additional </w:t>
      </w:r>
      <w:r w:rsidR="68155E1D" w:rsidRPr="63A3D87C">
        <w:rPr>
          <w:b/>
          <w:bCs/>
        </w:rPr>
        <w:t>File 1</w:t>
      </w:r>
      <w:r w:rsidR="0019263B" w:rsidRPr="63A3D87C">
        <w:rPr>
          <w:b/>
          <w:bCs/>
        </w:rPr>
        <w:t xml:space="preserve">: </w:t>
      </w:r>
      <w:r w:rsidR="008F284D" w:rsidRPr="63A3D87C">
        <w:rPr>
          <w:b/>
          <w:bCs/>
        </w:rPr>
        <w:t>Description and illustrative q</w:t>
      </w:r>
      <w:r w:rsidR="0019263B" w:rsidRPr="63A3D87C">
        <w:rPr>
          <w:b/>
          <w:bCs/>
        </w:rPr>
        <w:t xml:space="preserve">uotations for </w:t>
      </w:r>
      <w:r w:rsidR="008F284D" w:rsidRPr="63A3D87C">
        <w:rPr>
          <w:b/>
          <w:bCs/>
        </w:rPr>
        <w:t>t</w:t>
      </w:r>
      <w:r w:rsidR="0019263B" w:rsidRPr="63A3D87C">
        <w:rPr>
          <w:b/>
          <w:bCs/>
        </w:rPr>
        <w:t xml:space="preserve">hemes 1 to </w:t>
      </w:r>
      <w:r w:rsidR="007B4ADB">
        <w:rPr>
          <w:b/>
          <w:bCs/>
        </w:rPr>
        <w:t>5</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30"/>
        <w:gridCol w:w="1631"/>
        <w:gridCol w:w="4394"/>
        <w:gridCol w:w="6303"/>
      </w:tblGrid>
      <w:tr w:rsidR="008F284D" w:rsidRPr="00602FF2" w14:paraId="7C9423ED" w14:textId="77777777" w:rsidTr="00AE69A5">
        <w:tc>
          <w:tcPr>
            <w:tcW w:w="1630" w:type="dxa"/>
            <w:shd w:val="clear" w:color="auto" w:fill="auto"/>
          </w:tcPr>
          <w:p w14:paraId="476281ED" w14:textId="77777777" w:rsidR="008F284D" w:rsidRPr="00602FF2" w:rsidRDefault="008F284D" w:rsidP="00602FF2">
            <w:pPr>
              <w:spacing w:line="240" w:lineRule="auto"/>
              <w:jc w:val="left"/>
              <w:rPr>
                <w:b/>
                <w:bCs/>
              </w:rPr>
            </w:pPr>
            <w:r w:rsidRPr="00602FF2">
              <w:rPr>
                <w:b/>
                <w:bCs/>
              </w:rPr>
              <w:t>Theme</w:t>
            </w:r>
          </w:p>
        </w:tc>
        <w:tc>
          <w:tcPr>
            <w:tcW w:w="1631" w:type="dxa"/>
            <w:shd w:val="clear" w:color="auto" w:fill="auto"/>
          </w:tcPr>
          <w:p w14:paraId="291F4175" w14:textId="77777777" w:rsidR="008F284D" w:rsidRPr="00602FF2" w:rsidRDefault="008F284D" w:rsidP="00602FF2">
            <w:pPr>
              <w:spacing w:line="240" w:lineRule="auto"/>
              <w:jc w:val="left"/>
              <w:rPr>
                <w:b/>
                <w:bCs/>
              </w:rPr>
            </w:pPr>
            <w:r w:rsidRPr="00602FF2">
              <w:rPr>
                <w:b/>
                <w:bCs/>
              </w:rPr>
              <w:t>Sub-theme</w:t>
            </w:r>
          </w:p>
        </w:tc>
        <w:tc>
          <w:tcPr>
            <w:tcW w:w="4394" w:type="dxa"/>
            <w:shd w:val="clear" w:color="auto" w:fill="auto"/>
          </w:tcPr>
          <w:p w14:paraId="2F1EEF9C" w14:textId="77777777" w:rsidR="008F284D" w:rsidRPr="00602FF2" w:rsidRDefault="008F284D" w:rsidP="00602FF2">
            <w:pPr>
              <w:spacing w:line="240" w:lineRule="auto"/>
              <w:jc w:val="left"/>
              <w:rPr>
                <w:b/>
                <w:bCs/>
              </w:rPr>
            </w:pPr>
            <w:r w:rsidRPr="00602FF2">
              <w:rPr>
                <w:b/>
                <w:bCs/>
              </w:rPr>
              <w:t>Description</w:t>
            </w:r>
          </w:p>
        </w:tc>
        <w:tc>
          <w:tcPr>
            <w:tcW w:w="6303" w:type="dxa"/>
            <w:shd w:val="clear" w:color="auto" w:fill="auto"/>
          </w:tcPr>
          <w:p w14:paraId="50DAFFCC" w14:textId="77777777" w:rsidR="008F284D" w:rsidRPr="00602FF2" w:rsidRDefault="008F284D" w:rsidP="00602FF2">
            <w:pPr>
              <w:spacing w:line="240" w:lineRule="auto"/>
              <w:jc w:val="left"/>
              <w:rPr>
                <w:b/>
                <w:bCs/>
              </w:rPr>
            </w:pPr>
            <w:r w:rsidRPr="00602FF2">
              <w:rPr>
                <w:b/>
                <w:bCs/>
              </w:rPr>
              <w:t>Example quote</w:t>
            </w:r>
          </w:p>
        </w:tc>
      </w:tr>
      <w:tr w:rsidR="00C17F52" w:rsidRPr="00602FF2" w14:paraId="0A7C8653" w14:textId="77777777" w:rsidTr="00AE69A5">
        <w:tc>
          <w:tcPr>
            <w:tcW w:w="1630" w:type="dxa"/>
            <w:shd w:val="clear" w:color="auto" w:fill="auto"/>
          </w:tcPr>
          <w:p w14:paraId="664654A1" w14:textId="6344F283" w:rsidR="00C17F52" w:rsidRDefault="00C17F52" w:rsidP="00602FF2">
            <w:pPr>
              <w:spacing w:line="240" w:lineRule="auto"/>
              <w:jc w:val="left"/>
            </w:pPr>
            <w:r>
              <w:t>Motivations for taking part</w:t>
            </w:r>
          </w:p>
        </w:tc>
        <w:tc>
          <w:tcPr>
            <w:tcW w:w="1631" w:type="dxa"/>
            <w:shd w:val="clear" w:color="auto" w:fill="auto"/>
          </w:tcPr>
          <w:p w14:paraId="33298B4A" w14:textId="77777777" w:rsidR="00C17F52" w:rsidRPr="00602FF2" w:rsidRDefault="00C17F52" w:rsidP="00602FF2">
            <w:pPr>
              <w:spacing w:line="240" w:lineRule="auto"/>
              <w:jc w:val="left"/>
            </w:pPr>
          </w:p>
        </w:tc>
        <w:tc>
          <w:tcPr>
            <w:tcW w:w="4394" w:type="dxa"/>
            <w:shd w:val="clear" w:color="auto" w:fill="auto"/>
          </w:tcPr>
          <w:p w14:paraId="5BD177D0" w14:textId="77777777" w:rsidR="00C17F52" w:rsidRPr="00602FF2" w:rsidRDefault="00C17F52" w:rsidP="00602FF2">
            <w:pPr>
              <w:spacing w:line="240" w:lineRule="auto"/>
              <w:jc w:val="left"/>
            </w:pPr>
          </w:p>
        </w:tc>
        <w:tc>
          <w:tcPr>
            <w:tcW w:w="6303" w:type="dxa"/>
            <w:shd w:val="clear" w:color="auto" w:fill="auto"/>
          </w:tcPr>
          <w:p w14:paraId="0DEE4FEA" w14:textId="77777777" w:rsidR="00C17F52" w:rsidRPr="00602FF2" w:rsidRDefault="00C17F52" w:rsidP="00602FF2">
            <w:pPr>
              <w:spacing w:line="240" w:lineRule="auto"/>
              <w:jc w:val="left"/>
            </w:pPr>
          </w:p>
        </w:tc>
      </w:tr>
      <w:tr w:rsidR="00C17F52" w:rsidRPr="00602FF2" w14:paraId="2A09C0C5" w14:textId="77777777" w:rsidTr="00AE69A5">
        <w:tc>
          <w:tcPr>
            <w:tcW w:w="1630" w:type="dxa"/>
            <w:shd w:val="clear" w:color="auto" w:fill="auto"/>
          </w:tcPr>
          <w:p w14:paraId="1DAD8086" w14:textId="77777777" w:rsidR="00C17F52" w:rsidRDefault="00C17F52" w:rsidP="00C17F52">
            <w:pPr>
              <w:spacing w:line="240" w:lineRule="auto"/>
              <w:jc w:val="left"/>
            </w:pPr>
          </w:p>
        </w:tc>
        <w:tc>
          <w:tcPr>
            <w:tcW w:w="1631" w:type="dxa"/>
            <w:shd w:val="clear" w:color="auto" w:fill="auto"/>
          </w:tcPr>
          <w:p w14:paraId="242852A6" w14:textId="79AC5826" w:rsidR="00C17F52" w:rsidRPr="00602FF2" w:rsidRDefault="00C17F52" w:rsidP="00C17F52">
            <w:pPr>
              <w:spacing w:line="240" w:lineRule="auto"/>
              <w:jc w:val="left"/>
            </w:pPr>
            <w:r>
              <w:t>Altruis</w:t>
            </w:r>
            <w:r w:rsidR="00AD49F7">
              <w:t>m</w:t>
            </w:r>
          </w:p>
        </w:tc>
        <w:tc>
          <w:tcPr>
            <w:tcW w:w="4394" w:type="dxa"/>
            <w:shd w:val="clear" w:color="auto" w:fill="auto"/>
          </w:tcPr>
          <w:p w14:paraId="39F76619" w14:textId="2DFF8A2E" w:rsidR="00C17F52" w:rsidRPr="00602FF2" w:rsidRDefault="00C17F52" w:rsidP="00C17F52">
            <w:pPr>
              <w:spacing w:line="240" w:lineRule="auto"/>
              <w:jc w:val="left"/>
            </w:pPr>
            <w:r>
              <w:t xml:space="preserve">Participants described wanting to help other young people by contributing their experience to research. </w:t>
            </w:r>
            <w:bookmarkStart w:id="0" w:name="_Hlk191666408"/>
            <w:r>
              <w:t xml:space="preserve">For a few, </w:t>
            </w:r>
            <w:r w:rsidRPr="47E63666">
              <w:rPr>
                <w:rFonts w:ascii="Calibri" w:eastAsia="Calibri" w:hAnsi="Calibri" w:cs="Calibri"/>
                <w:color w:val="000000" w:themeColor="text1"/>
              </w:rPr>
              <w:t xml:space="preserve">their </w:t>
            </w:r>
            <w:r w:rsidR="005B7081">
              <w:rPr>
                <w:rFonts w:ascii="Calibri" w:eastAsia="Calibri" w:hAnsi="Calibri" w:cs="Calibri"/>
                <w:color w:val="000000" w:themeColor="text1"/>
              </w:rPr>
              <w:t>desire to contribute to</w:t>
            </w:r>
            <w:r w:rsidRPr="47E63666">
              <w:rPr>
                <w:rFonts w:ascii="Calibri" w:eastAsia="Calibri" w:hAnsi="Calibri" w:cs="Calibri"/>
                <w:color w:val="000000" w:themeColor="text1"/>
              </w:rPr>
              <w:t xml:space="preserve"> research for the benefit of others, outweighed potential concerns or risks to themselves </w:t>
            </w:r>
            <w:r w:rsidR="001F2026">
              <w:rPr>
                <w:rFonts w:ascii="Calibri" w:eastAsia="Calibri" w:hAnsi="Calibri" w:cs="Calibri"/>
                <w:color w:val="000000" w:themeColor="text1"/>
              </w:rPr>
              <w:t>from</w:t>
            </w:r>
            <w:r w:rsidRPr="47E63666">
              <w:rPr>
                <w:rFonts w:ascii="Calibri" w:eastAsia="Calibri" w:hAnsi="Calibri" w:cs="Calibri"/>
                <w:color w:val="000000" w:themeColor="text1"/>
              </w:rPr>
              <w:t xml:space="preserve"> taking part.</w:t>
            </w:r>
            <w:bookmarkEnd w:id="0"/>
          </w:p>
        </w:tc>
        <w:tc>
          <w:tcPr>
            <w:tcW w:w="6303" w:type="dxa"/>
            <w:shd w:val="clear" w:color="auto" w:fill="auto"/>
          </w:tcPr>
          <w:p w14:paraId="6BFE56DF" w14:textId="77777777" w:rsidR="00C17F52" w:rsidRPr="00602FF2" w:rsidRDefault="00C17F52" w:rsidP="00C17F52">
            <w:pPr>
              <w:spacing w:line="240" w:lineRule="auto"/>
              <w:jc w:val="left"/>
              <w:rPr>
                <w:i/>
                <w:iCs/>
              </w:rPr>
            </w:pPr>
            <w:r w:rsidRPr="0074798E">
              <w:rPr>
                <w:i/>
                <w:iCs/>
              </w:rPr>
              <w:t>“I'm very interested in taking part because it's, uh, not only […] about your experience but also helping others and bettering others, uh, mental health, um, support systems” (Participant 13)</w:t>
            </w:r>
          </w:p>
          <w:p w14:paraId="17578ADF" w14:textId="77777777" w:rsidR="00C17F52" w:rsidRPr="00602FF2" w:rsidRDefault="00C17F52" w:rsidP="00C17F52">
            <w:pPr>
              <w:tabs>
                <w:tab w:val="left" w:pos="1910"/>
              </w:tabs>
              <w:spacing w:line="240" w:lineRule="auto"/>
              <w:jc w:val="left"/>
              <w:rPr>
                <w:i/>
                <w:iCs/>
              </w:rPr>
            </w:pPr>
            <w:r>
              <w:rPr>
                <w:i/>
                <w:iCs/>
              </w:rPr>
              <w:tab/>
            </w:r>
          </w:p>
          <w:p w14:paraId="1477492F" w14:textId="77777777" w:rsidR="00C17F52" w:rsidRDefault="00C17F52" w:rsidP="00C17F52">
            <w:pPr>
              <w:spacing w:line="240" w:lineRule="auto"/>
              <w:jc w:val="left"/>
              <w:rPr>
                <w:i/>
                <w:iCs/>
              </w:rPr>
            </w:pPr>
            <w:bookmarkStart w:id="1" w:name="_Hlk191666441"/>
            <w:r w:rsidRPr="00602FF2">
              <w:rPr>
                <w:i/>
                <w:iCs/>
              </w:rPr>
              <w:t>“</w:t>
            </w:r>
            <w:r>
              <w:rPr>
                <w:i/>
                <w:iCs/>
              </w:rPr>
              <w:t>...</w:t>
            </w:r>
            <w:r w:rsidRPr="00602FF2">
              <w:rPr>
                <w:i/>
                <w:iCs/>
              </w:rPr>
              <w:t>if I weren’t in a good place, I might have got triggered, which is fine I would have still answered them.” (Participant 16)</w:t>
            </w:r>
          </w:p>
          <w:bookmarkEnd w:id="1"/>
          <w:p w14:paraId="6314A4F9" w14:textId="2F51691B" w:rsidR="00F961DC" w:rsidRPr="006541ED" w:rsidRDefault="00F961DC" w:rsidP="00DB0C21">
            <w:pPr>
              <w:spacing w:line="240" w:lineRule="auto"/>
              <w:jc w:val="left"/>
              <w:rPr>
                <w:i/>
                <w:iCs/>
              </w:rPr>
            </w:pPr>
          </w:p>
        </w:tc>
      </w:tr>
      <w:tr w:rsidR="00AD49F7" w:rsidRPr="00602FF2" w14:paraId="7A910790" w14:textId="77777777" w:rsidTr="00AE69A5">
        <w:tc>
          <w:tcPr>
            <w:tcW w:w="1630" w:type="dxa"/>
            <w:shd w:val="clear" w:color="auto" w:fill="auto"/>
          </w:tcPr>
          <w:p w14:paraId="2F32D898" w14:textId="77777777" w:rsidR="00AD49F7" w:rsidRDefault="00AD49F7" w:rsidP="00AD49F7">
            <w:pPr>
              <w:spacing w:line="240" w:lineRule="auto"/>
              <w:jc w:val="left"/>
            </w:pPr>
          </w:p>
        </w:tc>
        <w:tc>
          <w:tcPr>
            <w:tcW w:w="1631" w:type="dxa"/>
            <w:shd w:val="clear" w:color="auto" w:fill="auto"/>
          </w:tcPr>
          <w:p w14:paraId="4CABFDEF" w14:textId="6C2E2CB2" w:rsidR="00AD49F7" w:rsidRPr="00602FF2" w:rsidRDefault="004B1428" w:rsidP="00AD49F7">
            <w:pPr>
              <w:spacing w:line="240" w:lineRule="auto"/>
              <w:jc w:val="left"/>
            </w:pPr>
            <w:r>
              <w:t>Perceived value of the research</w:t>
            </w:r>
          </w:p>
        </w:tc>
        <w:tc>
          <w:tcPr>
            <w:tcW w:w="4394" w:type="dxa"/>
            <w:shd w:val="clear" w:color="auto" w:fill="auto"/>
          </w:tcPr>
          <w:p w14:paraId="7D3994EF" w14:textId="0AC7CB66" w:rsidR="00AD49F7" w:rsidRPr="00602FF2" w:rsidRDefault="00AD49F7" w:rsidP="00AD49F7">
            <w:pPr>
              <w:spacing w:line="240" w:lineRule="auto"/>
              <w:jc w:val="left"/>
            </w:pPr>
            <w:r w:rsidRPr="00602FF2">
              <w:t xml:space="preserve">Participants endorsed the </w:t>
            </w:r>
            <w:r>
              <w:t>aims</w:t>
            </w:r>
            <w:r w:rsidRPr="00602FF2">
              <w:t xml:space="preserve"> of the study, stressing more nuanced research was needed to understand the impact of digital technology use on mental health, particularly for the benefit of young people with mental health difficulties.</w:t>
            </w:r>
            <w:r w:rsidR="007664B4" w:rsidRPr="00602FF2">
              <w:t xml:space="preserve"> </w:t>
            </w:r>
            <w:bookmarkStart w:id="2" w:name="_Hlk191666709"/>
            <w:r w:rsidR="007664B4">
              <w:t xml:space="preserve">Related to this, </w:t>
            </w:r>
            <w:r w:rsidR="005B7081">
              <w:t xml:space="preserve">some </w:t>
            </w:r>
            <w:r w:rsidR="007664B4">
              <w:t>p</w:t>
            </w:r>
            <w:r w:rsidR="007664B4" w:rsidRPr="00602FF2">
              <w:t xml:space="preserve">articipants </w:t>
            </w:r>
            <w:r w:rsidR="005B7081">
              <w:t>doubt</w:t>
            </w:r>
            <w:r w:rsidR="00CC7ED0">
              <w:t xml:space="preserve">ed </w:t>
            </w:r>
            <w:r w:rsidR="007664B4" w:rsidRPr="00602FF2">
              <w:t>the value of their data</w:t>
            </w:r>
            <w:r w:rsidR="007664B4">
              <w:t xml:space="preserve"> </w:t>
            </w:r>
            <w:r w:rsidR="005B7081">
              <w:t>due</w:t>
            </w:r>
            <w:r w:rsidR="007664B4">
              <w:t xml:space="preserve"> to their low technology use </w:t>
            </w:r>
            <w:r w:rsidR="00CC7ED0">
              <w:t>and</w:t>
            </w:r>
            <w:r w:rsidR="007664B4">
              <w:t xml:space="preserve"> mental health symptoms</w:t>
            </w:r>
            <w:r w:rsidR="007664B4" w:rsidRPr="00602FF2">
              <w:t>.</w:t>
            </w:r>
            <w:bookmarkEnd w:id="2"/>
          </w:p>
        </w:tc>
        <w:tc>
          <w:tcPr>
            <w:tcW w:w="6303" w:type="dxa"/>
            <w:shd w:val="clear" w:color="auto" w:fill="auto"/>
          </w:tcPr>
          <w:p w14:paraId="36EB7DBC" w14:textId="77777777" w:rsidR="00AD49F7" w:rsidRPr="00602FF2" w:rsidRDefault="00AD49F7" w:rsidP="00AD49F7">
            <w:pPr>
              <w:spacing w:line="240" w:lineRule="auto"/>
              <w:jc w:val="left"/>
              <w:rPr>
                <w:i/>
                <w:iCs/>
              </w:rPr>
            </w:pPr>
            <w:r w:rsidRPr="00602FF2">
              <w:rPr>
                <w:i/>
                <w:iCs/>
              </w:rPr>
              <w:t>“…most people, especially young people are essentially attached to their phones. And it does, it does affect their mental health in some way</w:t>
            </w:r>
            <w:r>
              <w:rPr>
                <w:i/>
                <w:iCs/>
              </w:rPr>
              <w:t>,</w:t>
            </w:r>
            <w:r w:rsidRPr="00602FF2">
              <w:rPr>
                <w:i/>
                <w:iCs/>
              </w:rPr>
              <w:t xml:space="preserve"> whether it be that they’re not sleeping enough or they’re always on their phone and they’re not connecting with the outside world […] there is a very clear link in day-to-day life between mental health and phones and social media.” (Participant 7)</w:t>
            </w:r>
          </w:p>
          <w:p w14:paraId="03437882" w14:textId="77777777" w:rsidR="00AD49F7" w:rsidRPr="00602FF2" w:rsidRDefault="00AD49F7" w:rsidP="00AD49F7">
            <w:pPr>
              <w:spacing w:line="240" w:lineRule="auto"/>
              <w:jc w:val="left"/>
              <w:rPr>
                <w:i/>
                <w:iCs/>
              </w:rPr>
            </w:pPr>
          </w:p>
          <w:p w14:paraId="4E72B338" w14:textId="77777777" w:rsidR="00AD49F7" w:rsidRPr="00602FF2" w:rsidRDefault="00AD49F7" w:rsidP="00AD49F7">
            <w:pPr>
              <w:spacing w:line="240" w:lineRule="auto"/>
              <w:jc w:val="left"/>
              <w:rPr>
                <w:i/>
                <w:iCs/>
              </w:rPr>
            </w:pPr>
            <w:r w:rsidRPr="00602FF2">
              <w:rPr>
                <w:i/>
                <w:iCs/>
              </w:rPr>
              <w:t xml:space="preserve">“…it’s not </w:t>
            </w:r>
            <w:proofErr w:type="gramStart"/>
            <w:r w:rsidRPr="00602FF2">
              <w:rPr>
                <w:i/>
                <w:iCs/>
              </w:rPr>
              <w:t>really reflective</w:t>
            </w:r>
            <w:proofErr w:type="gramEnd"/>
            <w:r w:rsidRPr="00602FF2">
              <w:rPr>
                <w:i/>
                <w:iCs/>
              </w:rPr>
              <w:t xml:space="preserve"> sometimes because things like screen time, somebody may have a high screen time but that’s because they had their phone open playing music. So, it may come across as they were on their phone, but they weren’t. Whilst other people don’t necessarily go on their phone but when they do, they are constantly on social media” (Participant 11)</w:t>
            </w:r>
          </w:p>
          <w:p w14:paraId="3E0FA058" w14:textId="77777777" w:rsidR="007664B4" w:rsidRPr="00602FF2" w:rsidRDefault="007664B4" w:rsidP="007664B4">
            <w:pPr>
              <w:spacing w:line="240" w:lineRule="auto"/>
              <w:jc w:val="left"/>
              <w:rPr>
                <w:i/>
                <w:iCs/>
              </w:rPr>
            </w:pPr>
          </w:p>
          <w:p w14:paraId="09FF026A" w14:textId="77777777" w:rsidR="000615AC" w:rsidRDefault="007664B4" w:rsidP="007664B4">
            <w:pPr>
              <w:spacing w:line="240" w:lineRule="auto"/>
              <w:jc w:val="left"/>
              <w:rPr>
                <w:i/>
                <w:iCs/>
              </w:rPr>
            </w:pPr>
            <w:r w:rsidRPr="00602FF2">
              <w:rPr>
                <w:i/>
                <w:iCs/>
              </w:rPr>
              <w:t xml:space="preserve">“…sometimes I felt like I was, like, I wasn’t really providing any, any actual information because I was always like ‘I’m sleeping fine, no one’s bullying me, um I, I don’t feel bad using social </w:t>
            </w:r>
            <w:r w:rsidRPr="26AEB307">
              <w:rPr>
                <w:i/>
                <w:iCs/>
              </w:rPr>
              <w:t>media’</w:t>
            </w:r>
            <w:r>
              <w:rPr>
                <w:i/>
                <w:iCs/>
              </w:rPr>
              <w:t>…</w:t>
            </w:r>
            <w:r w:rsidRPr="00602FF2">
              <w:rPr>
                <w:i/>
                <w:iCs/>
              </w:rPr>
              <w:t>” (Participant 1)</w:t>
            </w:r>
          </w:p>
          <w:p w14:paraId="2513903C" w14:textId="51E14B70" w:rsidR="00F961DC" w:rsidRPr="000615AC" w:rsidRDefault="00F961DC" w:rsidP="007664B4">
            <w:pPr>
              <w:spacing w:line="240" w:lineRule="auto"/>
              <w:jc w:val="left"/>
              <w:rPr>
                <w:i/>
                <w:iCs/>
              </w:rPr>
            </w:pPr>
          </w:p>
        </w:tc>
      </w:tr>
      <w:tr w:rsidR="003F7661" w:rsidRPr="00602FF2" w14:paraId="738C5E78" w14:textId="77777777" w:rsidTr="00AE69A5">
        <w:tc>
          <w:tcPr>
            <w:tcW w:w="1630" w:type="dxa"/>
            <w:shd w:val="clear" w:color="auto" w:fill="auto"/>
          </w:tcPr>
          <w:p w14:paraId="1CF80331" w14:textId="0A818519" w:rsidR="003F7661" w:rsidRDefault="003F7661" w:rsidP="003F7661">
            <w:pPr>
              <w:spacing w:line="240" w:lineRule="auto"/>
              <w:jc w:val="left"/>
            </w:pPr>
            <w:r w:rsidRPr="00C87A96">
              <w:t>Considerations for unintended impacts</w:t>
            </w:r>
          </w:p>
        </w:tc>
        <w:tc>
          <w:tcPr>
            <w:tcW w:w="1631" w:type="dxa"/>
            <w:shd w:val="clear" w:color="auto" w:fill="auto"/>
          </w:tcPr>
          <w:p w14:paraId="719F280B" w14:textId="77777777" w:rsidR="003F7661" w:rsidRPr="00602FF2" w:rsidRDefault="003F7661" w:rsidP="003F7661">
            <w:pPr>
              <w:spacing w:line="240" w:lineRule="auto"/>
              <w:jc w:val="left"/>
            </w:pPr>
          </w:p>
        </w:tc>
        <w:tc>
          <w:tcPr>
            <w:tcW w:w="4394" w:type="dxa"/>
            <w:shd w:val="clear" w:color="auto" w:fill="auto"/>
          </w:tcPr>
          <w:p w14:paraId="01D02583" w14:textId="77777777" w:rsidR="003F7661" w:rsidRPr="00602FF2" w:rsidRDefault="003F7661" w:rsidP="003F7661">
            <w:pPr>
              <w:spacing w:line="240" w:lineRule="auto"/>
              <w:jc w:val="left"/>
            </w:pPr>
          </w:p>
        </w:tc>
        <w:tc>
          <w:tcPr>
            <w:tcW w:w="6303" w:type="dxa"/>
            <w:shd w:val="clear" w:color="auto" w:fill="auto"/>
          </w:tcPr>
          <w:p w14:paraId="293BBB47" w14:textId="77777777" w:rsidR="003F7661" w:rsidRPr="00602FF2" w:rsidRDefault="003F7661" w:rsidP="003F7661">
            <w:pPr>
              <w:spacing w:line="240" w:lineRule="auto"/>
              <w:jc w:val="left"/>
            </w:pPr>
          </w:p>
        </w:tc>
      </w:tr>
      <w:tr w:rsidR="003F7661" w:rsidRPr="00602FF2" w14:paraId="624F47FC" w14:textId="77777777" w:rsidTr="00AE69A5">
        <w:tc>
          <w:tcPr>
            <w:tcW w:w="1630" w:type="dxa"/>
            <w:shd w:val="clear" w:color="auto" w:fill="auto"/>
          </w:tcPr>
          <w:p w14:paraId="1A18E34C" w14:textId="77777777" w:rsidR="003F7661" w:rsidRDefault="003F7661" w:rsidP="003F7661">
            <w:pPr>
              <w:spacing w:line="240" w:lineRule="auto"/>
              <w:jc w:val="left"/>
            </w:pPr>
          </w:p>
        </w:tc>
        <w:tc>
          <w:tcPr>
            <w:tcW w:w="1631" w:type="dxa"/>
            <w:shd w:val="clear" w:color="auto" w:fill="auto"/>
          </w:tcPr>
          <w:p w14:paraId="47D4A7EF" w14:textId="0B65C96F" w:rsidR="003F7661" w:rsidRPr="00602FF2" w:rsidRDefault="003F7661" w:rsidP="003F7661">
            <w:pPr>
              <w:spacing w:line="240" w:lineRule="auto"/>
              <w:jc w:val="left"/>
            </w:pPr>
            <w:r w:rsidRPr="00253A01">
              <w:t>Potential for harm</w:t>
            </w:r>
          </w:p>
        </w:tc>
        <w:tc>
          <w:tcPr>
            <w:tcW w:w="4394" w:type="dxa"/>
            <w:shd w:val="clear" w:color="auto" w:fill="auto"/>
          </w:tcPr>
          <w:p w14:paraId="443B670C" w14:textId="13CEAC7C" w:rsidR="003F7661" w:rsidRPr="00602FF2" w:rsidRDefault="003F7661" w:rsidP="003F7661">
            <w:pPr>
              <w:spacing w:line="240" w:lineRule="auto"/>
              <w:jc w:val="left"/>
            </w:pPr>
            <w:r w:rsidRPr="00602FF2">
              <w:t xml:space="preserve">Participants </w:t>
            </w:r>
            <w:r>
              <w:t>were</w:t>
            </w:r>
            <w:r w:rsidRPr="00602FF2">
              <w:t xml:space="preserve"> generally </w:t>
            </w:r>
            <w:r>
              <w:t xml:space="preserve">familiar and </w:t>
            </w:r>
            <w:r w:rsidRPr="00602FF2">
              <w:t>comfortable with answering questions on sensitive topics</w:t>
            </w:r>
            <w:r>
              <w:t>, although</w:t>
            </w:r>
            <w:r w:rsidRPr="00602FF2">
              <w:t xml:space="preserve"> their current mental health may impede their ability to participate.</w:t>
            </w:r>
          </w:p>
        </w:tc>
        <w:tc>
          <w:tcPr>
            <w:tcW w:w="6303" w:type="dxa"/>
            <w:shd w:val="clear" w:color="auto" w:fill="auto"/>
          </w:tcPr>
          <w:p w14:paraId="7ABBC86A" w14:textId="77777777" w:rsidR="003F7661" w:rsidRDefault="003F7661" w:rsidP="003F7661">
            <w:pPr>
              <w:spacing w:line="240" w:lineRule="auto"/>
              <w:jc w:val="left"/>
              <w:rPr>
                <w:i/>
                <w:iCs/>
              </w:rPr>
            </w:pPr>
            <w:r w:rsidRPr="00341264">
              <w:rPr>
                <w:i/>
                <w:iCs/>
              </w:rPr>
              <w:t>“I didn’t have to write like a very triggering paragraph […] and also because, like, in the service that I’m in […] I’m kind of used to questionnaires […] so yeah it was fine” (Participant 15)</w:t>
            </w:r>
          </w:p>
          <w:p w14:paraId="110493A1" w14:textId="77777777" w:rsidR="003F7661" w:rsidRPr="00602FF2" w:rsidRDefault="003F7661" w:rsidP="003F7661">
            <w:pPr>
              <w:spacing w:line="240" w:lineRule="auto"/>
              <w:jc w:val="left"/>
              <w:rPr>
                <w:i/>
                <w:iCs/>
              </w:rPr>
            </w:pPr>
          </w:p>
          <w:p w14:paraId="77A04A8C" w14:textId="77777777" w:rsidR="003F7661" w:rsidRDefault="003F7661" w:rsidP="003F7661">
            <w:pPr>
              <w:spacing w:line="240" w:lineRule="auto"/>
              <w:jc w:val="left"/>
              <w:rPr>
                <w:i/>
                <w:iCs/>
              </w:rPr>
            </w:pPr>
            <w:r w:rsidRPr="00602FF2">
              <w:rPr>
                <w:i/>
                <w:iCs/>
              </w:rPr>
              <w:t>“I feel like it really just depended on how I was feeling on the day that I took them” (Participant 7)</w:t>
            </w:r>
          </w:p>
          <w:p w14:paraId="5B58CC80" w14:textId="77777777" w:rsidR="003F7661" w:rsidRDefault="003F7661" w:rsidP="003F7661">
            <w:pPr>
              <w:spacing w:line="240" w:lineRule="auto"/>
              <w:jc w:val="left"/>
              <w:rPr>
                <w:i/>
                <w:iCs/>
              </w:rPr>
            </w:pPr>
          </w:p>
          <w:p w14:paraId="78AA3D36" w14:textId="77777777" w:rsidR="003F7661" w:rsidRPr="00602FF2" w:rsidRDefault="003F7661" w:rsidP="003F7661">
            <w:pPr>
              <w:spacing w:line="240" w:lineRule="auto"/>
              <w:jc w:val="left"/>
              <w:rPr>
                <w:i/>
                <w:iCs/>
              </w:rPr>
            </w:pPr>
            <w:r w:rsidRPr="00602FF2">
              <w:rPr>
                <w:i/>
                <w:iCs/>
              </w:rPr>
              <w:t>“I’m in a much better place now so I was able to answer them. But I feel like maybe if I weren’t in a good place, I might have got triggered</w:t>
            </w:r>
            <w:r>
              <w:rPr>
                <w:i/>
                <w:iCs/>
              </w:rPr>
              <w:t>…</w:t>
            </w:r>
            <w:r w:rsidRPr="00602FF2">
              <w:rPr>
                <w:i/>
                <w:iCs/>
              </w:rPr>
              <w:t>” (Participant 16)</w:t>
            </w:r>
          </w:p>
          <w:p w14:paraId="35FB4458" w14:textId="77777777" w:rsidR="003F7661" w:rsidRPr="00602FF2" w:rsidRDefault="003F7661" w:rsidP="003F7661">
            <w:pPr>
              <w:spacing w:line="240" w:lineRule="auto"/>
              <w:jc w:val="left"/>
              <w:rPr>
                <w:i/>
                <w:iCs/>
              </w:rPr>
            </w:pPr>
          </w:p>
          <w:p w14:paraId="1435FFA6" w14:textId="77777777" w:rsidR="003F7661" w:rsidRDefault="003F7661" w:rsidP="003F7661">
            <w:pPr>
              <w:spacing w:line="240" w:lineRule="auto"/>
              <w:jc w:val="left"/>
              <w:rPr>
                <w:i/>
                <w:iCs/>
              </w:rPr>
            </w:pPr>
            <w:r w:rsidRPr="009F6F62">
              <w:rPr>
                <w:i/>
                <w:iCs/>
              </w:rPr>
              <w:t>“…I might have felt one way over the last few weeks. But maybe in the last few days, or on that day I felt, um, differently […] your emotions can change, you know, quite frequently.” (Participant 9)</w:t>
            </w:r>
          </w:p>
          <w:p w14:paraId="35ED0E6D" w14:textId="0379A409" w:rsidR="00F961DC" w:rsidRPr="00602FF2" w:rsidRDefault="00F961DC" w:rsidP="003F7661">
            <w:pPr>
              <w:spacing w:line="240" w:lineRule="auto"/>
              <w:jc w:val="left"/>
            </w:pPr>
          </w:p>
        </w:tc>
      </w:tr>
      <w:tr w:rsidR="003F7661" w:rsidRPr="00602FF2" w14:paraId="36919E78" w14:textId="77777777" w:rsidTr="00AE69A5">
        <w:trPr>
          <w:trHeight w:val="862"/>
        </w:trPr>
        <w:tc>
          <w:tcPr>
            <w:tcW w:w="1630" w:type="dxa"/>
            <w:shd w:val="clear" w:color="auto" w:fill="auto"/>
          </w:tcPr>
          <w:p w14:paraId="5B619296" w14:textId="77777777" w:rsidR="003F7661" w:rsidRPr="00602FF2" w:rsidRDefault="003F7661" w:rsidP="003F7661">
            <w:pPr>
              <w:spacing w:line="240" w:lineRule="auto"/>
              <w:jc w:val="left"/>
            </w:pPr>
          </w:p>
        </w:tc>
        <w:tc>
          <w:tcPr>
            <w:tcW w:w="1631" w:type="dxa"/>
            <w:shd w:val="clear" w:color="auto" w:fill="auto"/>
          </w:tcPr>
          <w:p w14:paraId="49417CD4" w14:textId="3486E47A" w:rsidR="003F7661" w:rsidRPr="00602FF2" w:rsidRDefault="003F7661" w:rsidP="003F7661">
            <w:pPr>
              <w:spacing w:line="240" w:lineRule="auto"/>
              <w:jc w:val="left"/>
            </w:pPr>
            <w:r w:rsidRPr="00602FF2">
              <w:t>Opportunity for self-reflection</w:t>
            </w:r>
          </w:p>
        </w:tc>
        <w:tc>
          <w:tcPr>
            <w:tcW w:w="4394" w:type="dxa"/>
            <w:shd w:val="clear" w:color="auto" w:fill="auto"/>
          </w:tcPr>
          <w:p w14:paraId="705E9FEA" w14:textId="119C1701" w:rsidR="003F7661" w:rsidRPr="00602FF2" w:rsidRDefault="003F7661" w:rsidP="003F7661">
            <w:pPr>
              <w:spacing w:line="240" w:lineRule="auto"/>
              <w:jc w:val="left"/>
            </w:pPr>
            <w:r>
              <w:t>Participants expressed that participating in the study led to self-reflection on their mental health and digital technology use.</w:t>
            </w:r>
          </w:p>
        </w:tc>
        <w:tc>
          <w:tcPr>
            <w:tcW w:w="6303" w:type="dxa"/>
            <w:shd w:val="clear" w:color="auto" w:fill="auto"/>
          </w:tcPr>
          <w:p w14:paraId="5088FDC9" w14:textId="352F2798" w:rsidR="003F7661" w:rsidRDefault="003F7661" w:rsidP="003F7661">
            <w:pPr>
              <w:spacing w:line="240" w:lineRule="auto"/>
              <w:jc w:val="left"/>
              <w:rPr>
                <w:i/>
                <w:iCs/>
              </w:rPr>
            </w:pPr>
            <w:r w:rsidRPr="004929ED">
              <w:rPr>
                <w:i/>
                <w:iCs/>
              </w:rPr>
              <w:t>“I thought it was really beneficial for me really because it made me […] have a deep look about how things actually affect me when I’m not realising it.” (Participant 16)</w:t>
            </w:r>
          </w:p>
          <w:p w14:paraId="69A3650B" w14:textId="77777777" w:rsidR="003F7661" w:rsidRPr="00602FF2" w:rsidRDefault="003F7661" w:rsidP="003F7661">
            <w:pPr>
              <w:spacing w:line="240" w:lineRule="auto"/>
              <w:jc w:val="left"/>
              <w:rPr>
                <w:i/>
                <w:iCs/>
              </w:rPr>
            </w:pPr>
          </w:p>
          <w:p w14:paraId="46D970D5" w14:textId="7994DE8C" w:rsidR="003F7661" w:rsidRDefault="003F7661" w:rsidP="003F7661">
            <w:pPr>
              <w:spacing w:line="240" w:lineRule="auto"/>
              <w:jc w:val="left"/>
              <w:rPr>
                <w:i/>
                <w:iCs/>
              </w:rPr>
            </w:pPr>
            <w:r w:rsidRPr="21F54CC8">
              <w:rPr>
                <w:i/>
                <w:iCs/>
              </w:rPr>
              <w:t>“I just, kind of, got a bit more conscious of how much I was using it, like, I was paying more attention to my, like, weekly screentime notifications” (Participant 15)</w:t>
            </w:r>
          </w:p>
          <w:p w14:paraId="168ADB48" w14:textId="6A78F24D" w:rsidR="003F7661" w:rsidRDefault="003F7661" w:rsidP="003F7661">
            <w:pPr>
              <w:spacing w:line="240" w:lineRule="auto"/>
              <w:jc w:val="left"/>
              <w:rPr>
                <w:i/>
                <w:iCs/>
              </w:rPr>
            </w:pPr>
          </w:p>
          <w:p w14:paraId="327CEC5A" w14:textId="690B7AD9" w:rsidR="003F7661" w:rsidRPr="00602FF2" w:rsidRDefault="003F7661" w:rsidP="003F7661">
            <w:pPr>
              <w:spacing w:line="240" w:lineRule="auto"/>
              <w:jc w:val="left"/>
            </w:pPr>
            <w:r w:rsidRPr="00602FF2">
              <w:rPr>
                <w:i/>
                <w:iCs/>
              </w:rPr>
              <w:t>“…made me feel like I’m not alone and that there are other people who go through the same kind of thing...” (Participant 8)</w:t>
            </w:r>
            <w:r w:rsidRPr="00602FF2">
              <w:t xml:space="preserve"> </w:t>
            </w:r>
          </w:p>
          <w:p w14:paraId="00A0DED7" w14:textId="43F2B20C" w:rsidR="00F961DC" w:rsidRPr="00602FF2" w:rsidRDefault="00F961DC" w:rsidP="00E51F6E">
            <w:pPr>
              <w:spacing w:line="240" w:lineRule="auto"/>
              <w:jc w:val="left"/>
              <w:rPr>
                <w:i/>
                <w:iCs/>
              </w:rPr>
            </w:pPr>
          </w:p>
        </w:tc>
      </w:tr>
      <w:tr w:rsidR="00291EA4" w:rsidRPr="00602FF2" w14:paraId="73F0F7D7" w14:textId="77777777" w:rsidTr="00AE69A5">
        <w:tc>
          <w:tcPr>
            <w:tcW w:w="1630" w:type="dxa"/>
            <w:shd w:val="clear" w:color="auto" w:fill="auto"/>
          </w:tcPr>
          <w:p w14:paraId="3E74C7A1" w14:textId="7B817DA6" w:rsidR="00291EA4" w:rsidRPr="00602FF2" w:rsidRDefault="00291EA4" w:rsidP="00291EA4">
            <w:pPr>
              <w:spacing w:line="240" w:lineRule="auto"/>
              <w:jc w:val="left"/>
            </w:pPr>
            <w:r w:rsidRPr="00D2487F">
              <w:t>Parents and carers can both facilitate and hinder participation</w:t>
            </w:r>
          </w:p>
        </w:tc>
        <w:tc>
          <w:tcPr>
            <w:tcW w:w="1631" w:type="dxa"/>
            <w:shd w:val="clear" w:color="auto" w:fill="auto"/>
          </w:tcPr>
          <w:p w14:paraId="211B4002" w14:textId="77777777" w:rsidR="00291EA4" w:rsidRPr="00602FF2" w:rsidRDefault="00291EA4" w:rsidP="00291EA4">
            <w:pPr>
              <w:spacing w:line="240" w:lineRule="auto"/>
              <w:jc w:val="left"/>
            </w:pPr>
          </w:p>
        </w:tc>
        <w:tc>
          <w:tcPr>
            <w:tcW w:w="4394" w:type="dxa"/>
            <w:shd w:val="clear" w:color="auto" w:fill="auto"/>
          </w:tcPr>
          <w:p w14:paraId="2D73625F" w14:textId="64F027C2" w:rsidR="00291EA4" w:rsidRPr="00602FF2" w:rsidRDefault="00291EA4" w:rsidP="00291EA4">
            <w:pPr>
              <w:spacing w:line="240" w:lineRule="auto"/>
              <w:jc w:val="left"/>
            </w:pPr>
            <w:r w:rsidRPr="00602FF2">
              <w:t xml:space="preserve">Participants described </w:t>
            </w:r>
            <w:r w:rsidR="006765FD">
              <w:t>the benefits of</w:t>
            </w:r>
            <w:r w:rsidRPr="00602FF2">
              <w:t xml:space="preserve"> </w:t>
            </w:r>
            <w:r w:rsidR="006765FD">
              <w:t xml:space="preserve">their </w:t>
            </w:r>
            <w:r w:rsidRPr="00602FF2">
              <w:t xml:space="preserve">parent facilitating the enrolment and participation process, including instances where young people may be uncomfortable speaking directly with researchers. </w:t>
            </w:r>
            <w:r w:rsidR="00A94A06">
              <w:t xml:space="preserve">Conversely, </w:t>
            </w:r>
            <w:r w:rsidR="00392BE5">
              <w:t xml:space="preserve">some </w:t>
            </w:r>
            <w:r w:rsidR="003F48D4">
              <w:t>p</w:t>
            </w:r>
            <w:r w:rsidRPr="00602FF2">
              <w:t xml:space="preserve">articipants </w:t>
            </w:r>
            <w:r w:rsidR="00392BE5">
              <w:t>described</w:t>
            </w:r>
            <w:r w:rsidR="00872C10">
              <w:t xml:space="preserve"> </w:t>
            </w:r>
            <w:r w:rsidR="00392BE5">
              <w:t>issues</w:t>
            </w:r>
            <w:r w:rsidR="00457AD8">
              <w:t xml:space="preserve"> </w:t>
            </w:r>
            <w:r>
              <w:t>when</w:t>
            </w:r>
            <w:r w:rsidRPr="00602FF2">
              <w:t xml:space="preserve"> </w:t>
            </w:r>
            <w:r w:rsidR="00392BE5">
              <w:lastRenderedPageBreak/>
              <w:t>study information</w:t>
            </w:r>
            <w:r w:rsidRPr="00602FF2">
              <w:t xml:space="preserve"> </w:t>
            </w:r>
            <w:r w:rsidR="00392BE5">
              <w:t>was relayed to their</w:t>
            </w:r>
            <w:r>
              <w:t xml:space="preserve"> </w:t>
            </w:r>
            <w:r w:rsidRPr="00602FF2">
              <w:t>parent</w:t>
            </w:r>
            <w:r w:rsidR="00392BE5">
              <w:t xml:space="preserve"> rather than with them directly</w:t>
            </w:r>
            <w:r w:rsidR="008215A0">
              <w:t>.</w:t>
            </w:r>
          </w:p>
        </w:tc>
        <w:tc>
          <w:tcPr>
            <w:tcW w:w="6303" w:type="dxa"/>
            <w:shd w:val="clear" w:color="auto" w:fill="auto"/>
          </w:tcPr>
          <w:p w14:paraId="52C3D93D" w14:textId="77777777" w:rsidR="00291EA4" w:rsidRDefault="00291EA4" w:rsidP="00291EA4">
            <w:pPr>
              <w:spacing w:line="240" w:lineRule="auto"/>
              <w:jc w:val="left"/>
              <w:rPr>
                <w:i/>
                <w:iCs/>
              </w:rPr>
            </w:pPr>
            <w:r w:rsidRPr="004C2AA1">
              <w:rPr>
                <w:i/>
                <w:iCs/>
              </w:rPr>
              <w:lastRenderedPageBreak/>
              <w:t>“…I don’t really like socialising. So doing it, like, getting it on the link, and just me consenting by myself […] feels a lot better than talking to the person” (Participant 10)</w:t>
            </w:r>
          </w:p>
          <w:p w14:paraId="58AEE410" w14:textId="77777777" w:rsidR="00291EA4" w:rsidRPr="00602FF2" w:rsidRDefault="00291EA4" w:rsidP="00291EA4">
            <w:pPr>
              <w:spacing w:line="240" w:lineRule="auto"/>
              <w:jc w:val="left"/>
              <w:rPr>
                <w:i/>
                <w:iCs/>
              </w:rPr>
            </w:pPr>
          </w:p>
          <w:p w14:paraId="48703080" w14:textId="77777777" w:rsidR="00291EA4" w:rsidRPr="00602FF2" w:rsidRDefault="00291EA4" w:rsidP="00291EA4">
            <w:pPr>
              <w:spacing w:line="240" w:lineRule="auto"/>
              <w:jc w:val="left"/>
              <w:rPr>
                <w:i/>
                <w:iCs/>
              </w:rPr>
            </w:pPr>
            <w:r w:rsidRPr="00602FF2">
              <w:rPr>
                <w:i/>
                <w:iCs/>
              </w:rPr>
              <w:t>“…my mum just said she thought I should do it…” (Participant 12)</w:t>
            </w:r>
          </w:p>
          <w:p w14:paraId="13016D8D" w14:textId="77777777" w:rsidR="00291EA4" w:rsidRPr="00602FF2" w:rsidRDefault="00291EA4" w:rsidP="00291EA4">
            <w:pPr>
              <w:spacing w:line="240" w:lineRule="auto"/>
              <w:jc w:val="left"/>
              <w:rPr>
                <w:i/>
                <w:iCs/>
              </w:rPr>
            </w:pPr>
            <w:r w:rsidRPr="00602FF2">
              <w:rPr>
                <w:i/>
                <w:iCs/>
              </w:rPr>
              <w:tab/>
            </w:r>
          </w:p>
          <w:p w14:paraId="38D485E7" w14:textId="77777777" w:rsidR="00291EA4" w:rsidRDefault="00291EA4" w:rsidP="00291EA4">
            <w:pPr>
              <w:spacing w:line="240" w:lineRule="auto"/>
              <w:jc w:val="left"/>
              <w:rPr>
                <w:i/>
                <w:iCs/>
              </w:rPr>
            </w:pPr>
            <w:r w:rsidRPr="00FF6753">
              <w:rPr>
                <w:i/>
                <w:iCs/>
              </w:rPr>
              <w:t>“I had someone reminding me to do it” (Participant 8)</w:t>
            </w:r>
            <w:r w:rsidRPr="00602FF2">
              <w:rPr>
                <w:i/>
                <w:iCs/>
              </w:rPr>
              <w:t xml:space="preserve"> </w:t>
            </w:r>
          </w:p>
          <w:p w14:paraId="4C21B3ED" w14:textId="77777777" w:rsidR="00291EA4" w:rsidRDefault="00291EA4" w:rsidP="00291EA4">
            <w:pPr>
              <w:spacing w:line="240" w:lineRule="auto"/>
              <w:jc w:val="left"/>
              <w:rPr>
                <w:i/>
                <w:iCs/>
              </w:rPr>
            </w:pPr>
          </w:p>
          <w:p w14:paraId="06AFF793" w14:textId="77777777" w:rsidR="00291EA4" w:rsidRDefault="00291EA4" w:rsidP="00291EA4">
            <w:pPr>
              <w:spacing w:line="240" w:lineRule="auto"/>
              <w:jc w:val="left"/>
              <w:rPr>
                <w:i/>
                <w:iCs/>
              </w:rPr>
            </w:pPr>
            <w:r w:rsidRPr="00602FF2">
              <w:rPr>
                <w:i/>
                <w:iCs/>
              </w:rPr>
              <w:t>“Personally, it didn’t go all too well just because my mum forgets sometimes to talk through about stuff that she gets emailed about or called about. Or just</w:t>
            </w:r>
            <w:r>
              <w:rPr>
                <w:i/>
                <w:iCs/>
              </w:rPr>
              <w:t>,</w:t>
            </w:r>
            <w:r w:rsidRPr="00602FF2">
              <w:rPr>
                <w:i/>
                <w:iCs/>
              </w:rPr>
              <w:t xml:space="preserve"> sometimes I’m never there to also talk with</w:t>
            </w:r>
            <w:r>
              <w:rPr>
                <w:i/>
                <w:iCs/>
              </w:rPr>
              <w:t>…</w:t>
            </w:r>
            <w:r w:rsidRPr="00602FF2">
              <w:rPr>
                <w:i/>
                <w:iCs/>
              </w:rPr>
              <w:t>” (Participant 7)</w:t>
            </w:r>
          </w:p>
          <w:p w14:paraId="3E91A197" w14:textId="4400701A" w:rsidR="003F48D4" w:rsidRPr="00C25BF2" w:rsidRDefault="003F48D4" w:rsidP="00291EA4">
            <w:pPr>
              <w:spacing w:line="240" w:lineRule="auto"/>
              <w:jc w:val="left"/>
              <w:rPr>
                <w:i/>
                <w:iCs/>
              </w:rPr>
            </w:pPr>
          </w:p>
        </w:tc>
      </w:tr>
      <w:tr w:rsidR="00291EA4" w:rsidRPr="00602FF2" w14:paraId="09EA9742" w14:textId="77777777" w:rsidTr="00AE69A5">
        <w:tc>
          <w:tcPr>
            <w:tcW w:w="1630" w:type="dxa"/>
            <w:shd w:val="clear" w:color="auto" w:fill="auto"/>
          </w:tcPr>
          <w:p w14:paraId="77DC90B1" w14:textId="59E7280F" w:rsidR="00291EA4" w:rsidRPr="00D2487F" w:rsidRDefault="00291EA4" w:rsidP="00291EA4">
            <w:pPr>
              <w:spacing w:line="240" w:lineRule="auto"/>
              <w:jc w:val="left"/>
            </w:pPr>
            <w:r w:rsidRPr="003F7661">
              <w:lastRenderedPageBreak/>
              <w:t>Challenges with accessing and sharing social media data for research</w:t>
            </w:r>
          </w:p>
        </w:tc>
        <w:tc>
          <w:tcPr>
            <w:tcW w:w="1631" w:type="dxa"/>
            <w:shd w:val="clear" w:color="auto" w:fill="auto"/>
          </w:tcPr>
          <w:p w14:paraId="63A7CA70" w14:textId="77777777" w:rsidR="00291EA4" w:rsidRPr="00602FF2" w:rsidRDefault="00291EA4" w:rsidP="00291EA4">
            <w:pPr>
              <w:spacing w:line="240" w:lineRule="auto"/>
              <w:jc w:val="left"/>
            </w:pPr>
          </w:p>
        </w:tc>
        <w:tc>
          <w:tcPr>
            <w:tcW w:w="4394" w:type="dxa"/>
            <w:shd w:val="clear" w:color="auto" w:fill="auto"/>
          </w:tcPr>
          <w:p w14:paraId="370E1982" w14:textId="77777777" w:rsidR="00291EA4" w:rsidRPr="00602FF2" w:rsidRDefault="00291EA4" w:rsidP="00291EA4">
            <w:pPr>
              <w:spacing w:line="240" w:lineRule="auto"/>
              <w:jc w:val="left"/>
            </w:pPr>
          </w:p>
        </w:tc>
        <w:tc>
          <w:tcPr>
            <w:tcW w:w="6303" w:type="dxa"/>
            <w:shd w:val="clear" w:color="auto" w:fill="auto"/>
          </w:tcPr>
          <w:p w14:paraId="32F55C81" w14:textId="77777777" w:rsidR="00291EA4" w:rsidRPr="00602FF2" w:rsidRDefault="00291EA4" w:rsidP="00291EA4">
            <w:pPr>
              <w:spacing w:line="240" w:lineRule="auto"/>
              <w:jc w:val="left"/>
              <w:rPr>
                <w:i/>
                <w:iCs/>
              </w:rPr>
            </w:pPr>
          </w:p>
        </w:tc>
      </w:tr>
      <w:tr w:rsidR="00291EA4" w:rsidRPr="00602FF2" w14:paraId="02D4738D" w14:textId="77777777" w:rsidTr="00AE69A5">
        <w:tc>
          <w:tcPr>
            <w:tcW w:w="1630" w:type="dxa"/>
            <w:shd w:val="clear" w:color="auto" w:fill="auto"/>
          </w:tcPr>
          <w:p w14:paraId="24FD890C" w14:textId="77777777" w:rsidR="00291EA4" w:rsidRPr="00D2487F" w:rsidRDefault="00291EA4" w:rsidP="00291EA4">
            <w:pPr>
              <w:spacing w:line="240" w:lineRule="auto"/>
              <w:jc w:val="left"/>
            </w:pPr>
          </w:p>
        </w:tc>
        <w:tc>
          <w:tcPr>
            <w:tcW w:w="1631" w:type="dxa"/>
            <w:shd w:val="clear" w:color="auto" w:fill="auto"/>
          </w:tcPr>
          <w:p w14:paraId="2D7F4E2F" w14:textId="6DFA0C0D" w:rsidR="00291EA4" w:rsidRPr="00602FF2" w:rsidRDefault="00291EA4" w:rsidP="00291EA4">
            <w:pPr>
              <w:spacing w:line="240" w:lineRule="auto"/>
              <w:jc w:val="left"/>
            </w:pPr>
            <w:r>
              <w:t>Data sharing concerns</w:t>
            </w:r>
          </w:p>
        </w:tc>
        <w:tc>
          <w:tcPr>
            <w:tcW w:w="4394" w:type="dxa"/>
            <w:shd w:val="clear" w:color="auto" w:fill="auto"/>
          </w:tcPr>
          <w:p w14:paraId="07E72F4E" w14:textId="0DFFA93A" w:rsidR="00291EA4" w:rsidRPr="00602FF2" w:rsidRDefault="00291EA4" w:rsidP="00291EA4">
            <w:pPr>
              <w:spacing w:line="240" w:lineRule="auto"/>
              <w:jc w:val="left"/>
            </w:pPr>
            <w:r>
              <w:t>Participants described what they perceived to be acceptable levels of data sharing, with sharing social media data being the most contentious. This was in stark contrast with the sharing of questionnaire data and smartphone metadata, which most were comfortable with. There were some discrepant viewpoints regarding the types of social media data that were considered acceptable, but all were uncomfortable with sharing the content of private messages and data on friends and followers.</w:t>
            </w:r>
            <w:r w:rsidR="004F1E53" w:rsidRPr="00602FF2">
              <w:t xml:space="preserve"> </w:t>
            </w:r>
            <w:r w:rsidR="00F7741C">
              <w:t>Given the potential for data sharing concerns</w:t>
            </w:r>
            <w:r w:rsidR="00AB5F5C">
              <w:t>, p</w:t>
            </w:r>
            <w:r w:rsidR="004F1E53" w:rsidRPr="00602FF2">
              <w:t>articipants greatly valued the flexible approach to participation and the ability to choose what data to share with the study, however it was acknowledged this could compromise data validity.</w:t>
            </w:r>
          </w:p>
        </w:tc>
        <w:tc>
          <w:tcPr>
            <w:tcW w:w="6303" w:type="dxa"/>
            <w:shd w:val="clear" w:color="auto" w:fill="auto"/>
          </w:tcPr>
          <w:p w14:paraId="2A5666A7" w14:textId="77777777" w:rsidR="00291EA4" w:rsidRDefault="00291EA4" w:rsidP="00291EA4">
            <w:pPr>
              <w:spacing w:line="240" w:lineRule="auto"/>
              <w:jc w:val="left"/>
              <w:rPr>
                <w:i/>
                <w:iCs/>
              </w:rPr>
            </w:pPr>
            <w:r>
              <w:rPr>
                <w:i/>
                <w:iCs/>
              </w:rPr>
              <w:t>“…</w:t>
            </w:r>
            <w:r w:rsidRPr="00793C2D">
              <w:rPr>
                <w:i/>
                <w:iCs/>
              </w:rPr>
              <w:t>I’m quite open with all my data on my phone in the sense of anything that doesn’t require privacy. So</w:t>
            </w:r>
            <w:r>
              <w:rPr>
                <w:i/>
                <w:iCs/>
              </w:rPr>
              <w:t>,</w:t>
            </w:r>
            <w:r w:rsidRPr="00793C2D">
              <w:rPr>
                <w:i/>
                <w:iCs/>
              </w:rPr>
              <w:t xml:space="preserve"> I was </w:t>
            </w:r>
            <w:proofErr w:type="gramStart"/>
            <w:r w:rsidRPr="00793C2D">
              <w:rPr>
                <w:i/>
                <w:iCs/>
              </w:rPr>
              <w:t>fairly unphased</w:t>
            </w:r>
            <w:proofErr w:type="gramEnd"/>
            <w:r>
              <w:rPr>
                <w:i/>
                <w:iCs/>
              </w:rPr>
              <w:t>…” (Participant 12)</w:t>
            </w:r>
          </w:p>
          <w:p w14:paraId="348AACB3" w14:textId="77777777" w:rsidR="003900FF" w:rsidRPr="003900FF" w:rsidRDefault="003900FF" w:rsidP="003900FF">
            <w:pPr>
              <w:spacing w:line="240" w:lineRule="auto"/>
              <w:jc w:val="left"/>
              <w:rPr>
                <w:i/>
                <w:iCs/>
              </w:rPr>
            </w:pPr>
          </w:p>
          <w:p w14:paraId="29D60E1C" w14:textId="46A7F5BA" w:rsidR="003900FF" w:rsidRDefault="003900FF" w:rsidP="003900FF">
            <w:pPr>
              <w:spacing w:line="240" w:lineRule="auto"/>
              <w:jc w:val="left"/>
              <w:rPr>
                <w:i/>
                <w:iCs/>
              </w:rPr>
            </w:pPr>
            <w:r w:rsidRPr="003900FF">
              <w:rPr>
                <w:i/>
                <w:iCs/>
              </w:rPr>
              <w:t>“I felt […] not that it was an invasive thing. I felt more embarrassed because I am aware that I spend quite a lot of time on my phone” (Participant 6)</w:t>
            </w:r>
          </w:p>
          <w:p w14:paraId="4FACEC2F" w14:textId="77777777" w:rsidR="00291EA4" w:rsidRDefault="00291EA4" w:rsidP="00291EA4">
            <w:pPr>
              <w:spacing w:line="240" w:lineRule="auto"/>
              <w:jc w:val="left"/>
              <w:rPr>
                <w:i/>
                <w:iCs/>
              </w:rPr>
            </w:pPr>
          </w:p>
          <w:p w14:paraId="37EDA6E9" w14:textId="77777777" w:rsidR="00291EA4" w:rsidRPr="00602FF2" w:rsidRDefault="00291EA4" w:rsidP="00291EA4">
            <w:pPr>
              <w:spacing w:line="240" w:lineRule="auto"/>
              <w:jc w:val="left"/>
              <w:rPr>
                <w:i/>
                <w:iCs/>
              </w:rPr>
            </w:pPr>
            <w:r w:rsidRPr="00602FF2">
              <w:rPr>
                <w:i/>
                <w:iCs/>
              </w:rPr>
              <w:t>“…it does seem a little bit intrusive, um, just because we use it as kind of a getaway, like an escape from, you know, stress of life” (Participant 14)</w:t>
            </w:r>
          </w:p>
          <w:p w14:paraId="6E202DF1" w14:textId="77777777" w:rsidR="00BA47A1" w:rsidRPr="00602FF2" w:rsidRDefault="00BA47A1" w:rsidP="00BA47A1">
            <w:pPr>
              <w:spacing w:line="240" w:lineRule="auto"/>
              <w:jc w:val="left"/>
              <w:rPr>
                <w:i/>
                <w:iCs/>
              </w:rPr>
            </w:pPr>
          </w:p>
          <w:p w14:paraId="638F7BC5" w14:textId="77777777" w:rsidR="00BA47A1" w:rsidRPr="00602FF2" w:rsidRDefault="00BA47A1" w:rsidP="00BA47A1">
            <w:pPr>
              <w:spacing w:line="240" w:lineRule="auto"/>
              <w:jc w:val="left"/>
              <w:rPr>
                <w:i/>
                <w:iCs/>
              </w:rPr>
            </w:pPr>
            <w:r w:rsidRPr="00A763C6">
              <w:rPr>
                <w:i/>
                <w:iCs/>
              </w:rPr>
              <w:t xml:space="preserve">“…I think I’m pretty </w:t>
            </w:r>
            <w:r w:rsidRPr="00A763C6">
              <w:rPr>
                <w:rFonts w:ascii="Calibri" w:eastAsia="Calibri" w:hAnsi="Calibri" w:cs="Calibri"/>
                <w:i/>
                <w:iCs/>
                <w:color w:val="000000" w:themeColor="text1"/>
              </w:rPr>
              <w:t>blasé</w:t>
            </w:r>
            <w:r w:rsidRPr="00A763C6">
              <w:rPr>
                <w:rFonts w:ascii="Calibri" w:eastAsia="Calibri" w:hAnsi="Calibri" w:cs="Calibri"/>
                <w:i/>
                <w:color w:val="000000" w:themeColor="text1"/>
              </w:rPr>
              <w:t xml:space="preserve"> </w:t>
            </w:r>
            <w:r w:rsidRPr="00A763C6">
              <w:rPr>
                <w:i/>
                <w:iCs/>
              </w:rPr>
              <w:t>about it because, uh, so many different things already have access to it.” (Participant 6)</w:t>
            </w:r>
          </w:p>
          <w:p w14:paraId="0AAB7124" w14:textId="77777777" w:rsidR="00BA47A1" w:rsidRPr="00602FF2" w:rsidRDefault="00BA47A1" w:rsidP="00291EA4">
            <w:pPr>
              <w:spacing w:line="240" w:lineRule="auto"/>
              <w:jc w:val="left"/>
              <w:rPr>
                <w:i/>
                <w:iCs/>
              </w:rPr>
            </w:pPr>
          </w:p>
          <w:p w14:paraId="79962141" w14:textId="77777777" w:rsidR="00291EA4" w:rsidRPr="00602FF2" w:rsidRDefault="00291EA4" w:rsidP="00291EA4">
            <w:pPr>
              <w:spacing w:line="240" w:lineRule="auto"/>
              <w:jc w:val="left"/>
              <w:rPr>
                <w:i/>
                <w:iCs/>
              </w:rPr>
            </w:pPr>
            <w:r w:rsidRPr="00602FF2">
              <w:rPr>
                <w:i/>
                <w:iCs/>
              </w:rPr>
              <w:t>“I’m happy to share, uh, the number of messages that I sent […] how many friends I had or followers I had” (Participant 9)</w:t>
            </w:r>
          </w:p>
          <w:p w14:paraId="0F86AE28" w14:textId="77777777" w:rsidR="00291EA4" w:rsidRPr="00602FF2" w:rsidRDefault="00291EA4" w:rsidP="00291EA4">
            <w:pPr>
              <w:spacing w:line="240" w:lineRule="auto"/>
              <w:jc w:val="left"/>
              <w:rPr>
                <w:i/>
                <w:iCs/>
              </w:rPr>
            </w:pPr>
          </w:p>
          <w:p w14:paraId="3CD3EB9B" w14:textId="77777777" w:rsidR="00291EA4" w:rsidRPr="00602FF2" w:rsidRDefault="00291EA4" w:rsidP="00291EA4">
            <w:pPr>
              <w:spacing w:line="240" w:lineRule="auto"/>
              <w:jc w:val="left"/>
              <w:rPr>
                <w:i/>
                <w:iCs/>
              </w:rPr>
            </w:pPr>
            <w:r w:rsidRPr="00602FF2">
              <w:rPr>
                <w:i/>
                <w:iCs/>
              </w:rPr>
              <w:t xml:space="preserve">“I was fine with the study accessing like what I’d liked or commented maybe. Um, I think, yeah, as you said, I was less, um, okay with </w:t>
            </w:r>
            <w:r w:rsidRPr="67701BD2">
              <w:rPr>
                <w:i/>
                <w:iCs/>
              </w:rPr>
              <w:t>[...]</w:t>
            </w:r>
            <w:r w:rsidRPr="00602FF2">
              <w:rPr>
                <w:i/>
                <w:iCs/>
              </w:rPr>
              <w:t xml:space="preserve"> the private messages” (Participant 3)</w:t>
            </w:r>
          </w:p>
          <w:p w14:paraId="35FFCA1B" w14:textId="77777777" w:rsidR="00BA47A1" w:rsidRDefault="00BA47A1" w:rsidP="00291EA4">
            <w:pPr>
              <w:spacing w:line="240" w:lineRule="auto"/>
              <w:jc w:val="left"/>
              <w:rPr>
                <w:i/>
                <w:iCs/>
              </w:rPr>
            </w:pPr>
          </w:p>
          <w:p w14:paraId="5B310B32" w14:textId="2F1E3C65" w:rsidR="00291EA4" w:rsidRPr="00602FF2" w:rsidRDefault="00291EA4" w:rsidP="00291EA4">
            <w:pPr>
              <w:spacing w:line="240" w:lineRule="auto"/>
              <w:jc w:val="left"/>
              <w:rPr>
                <w:i/>
                <w:iCs/>
              </w:rPr>
            </w:pPr>
            <w:r w:rsidRPr="00602FF2">
              <w:rPr>
                <w:i/>
                <w:iCs/>
              </w:rPr>
              <w:lastRenderedPageBreak/>
              <w:t>“…my friends and I, we talk about our mental health together […] I was worried that, um, if some, like, system, like, scanned our text messages or whatever, and picked up, like, self-harm or something and then, like, went through them and flagged it up, and then, like, they got in trouble or something” (Participant 15)</w:t>
            </w:r>
          </w:p>
          <w:p w14:paraId="4763AB94" w14:textId="77777777" w:rsidR="00FF75B0" w:rsidRDefault="00FF75B0" w:rsidP="00291EA4">
            <w:pPr>
              <w:spacing w:line="240" w:lineRule="auto"/>
              <w:jc w:val="left"/>
              <w:rPr>
                <w:i/>
                <w:iCs/>
              </w:rPr>
            </w:pPr>
          </w:p>
          <w:p w14:paraId="3362F816" w14:textId="77777777" w:rsidR="0016086F" w:rsidRDefault="00FF75B0" w:rsidP="00291EA4">
            <w:pPr>
              <w:spacing w:line="240" w:lineRule="auto"/>
              <w:jc w:val="left"/>
              <w:rPr>
                <w:i/>
                <w:iCs/>
              </w:rPr>
            </w:pPr>
            <w:r w:rsidRPr="00E46AD0">
              <w:rPr>
                <w:i/>
                <w:iCs/>
              </w:rPr>
              <w:t>“…it’s good that you personally, like, asked us if we wanted to provide it. And, like, you can choose what social media to choose from […] I use, like, Twitter […] and I’m looking at other people’s reactions to certain bits in the episode […] But that would be completely different from how I use Instagram where I’m talking to friends […] if I got, I can choose what apps I wanted, the data would be completely different from different apps. So […] it’d be a bit biased depending on what app I choose” (Participant 7)</w:t>
            </w:r>
          </w:p>
          <w:p w14:paraId="4B0E68BA" w14:textId="44E407FA" w:rsidR="00D4746B" w:rsidRPr="00602FF2" w:rsidRDefault="00D4746B" w:rsidP="00291EA4">
            <w:pPr>
              <w:spacing w:line="240" w:lineRule="auto"/>
              <w:jc w:val="left"/>
              <w:rPr>
                <w:i/>
                <w:iCs/>
              </w:rPr>
            </w:pPr>
          </w:p>
        </w:tc>
      </w:tr>
      <w:tr w:rsidR="0016086F" w:rsidRPr="00602FF2" w14:paraId="43BB8434" w14:textId="77777777" w:rsidTr="00AE69A5">
        <w:tc>
          <w:tcPr>
            <w:tcW w:w="1630" w:type="dxa"/>
            <w:shd w:val="clear" w:color="auto" w:fill="auto"/>
          </w:tcPr>
          <w:p w14:paraId="28098A02" w14:textId="77777777" w:rsidR="0016086F" w:rsidRPr="00D2487F" w:rsidRDefault="0016086F" w:rsidP="0016086F">
            <w:pPr>
              <w:spacing w:line="240" w:lineRule="auto"/>
              <w:jc w:val="left"/>
            </w:pPr>
          </w:p>
        </w:tc>
        <w:tc>
          <w:tcPr>
            <w:tcW w:w="1631" w:type="dxa"/>
            <w:shd w:val="clear" w:color="auto" w:fill="auto"/>
          </w:tcPr>
          <w:p w14:paraId="1100273A" w14:textId="5D915844" w:rsidR="0016086F" w:rsidRPr="00602FF2" w:rsidRDefault="0016086F" w:rsidP="0016086F">
            <w:pPr>
              <w:spacing w:line="240" w:lineRule="auto"/>
              <w:jc w:val="left"/>
            </w:pPr>
            <w:r w:rsidRPr="008742BB">
              <w:t>Lack of transparency regarding data retention and access</w:t>
            </w:r>
          </w:p>
        </w:tc>
        <w:tc>
          <w:tcPr>
            <w:tcW w:w="4394" w:type="dxa"/>
            <w:shd w:val="clear" w:color="auto" w:fill="auto"/>
          </w:tcPr>
          <w:p w14:paraId="4DED8DE6" w14:textId="55A60B1D" w:rsidR="0016086F" w:rsidRPr="00602FF2" w:rsidRDefault="0016086F" w:rsidP="0016086F">
            <w:pPr>
              <w:spacing w:line="240" w:lineRule="auto"/>
              <w:jc w:val="left"/>
            </w:pPr>
            <w:r>
              <w:t>Participants described a lack of transparency on what data is stored by social media platforms and how they can access their user data.</w:t>
            </w:r>
            <w:r w:rsidRPr="00602FF2">
              <w:t xml:space="preserve"> Participants described the process of accessing their social media data as complicated</w:t>
            </w:r>
            <w:r>
              <w:t>, with delayed d</w:t>
            </w:r>
            <w:r w:rsidRPr="00602FF2">
              <w:t>ata access and time</w:t>
            </w:r>
            <w:r>
              <w:t>-</w:t>
            </w:r>
            <w:r w:rsidRPr="00602FF2">
              <w:t xml:space="preserve">limited </w:t>
            </w:r>
            <w:r>
              <w:t xml:space="preserve">data download </w:t>
            </w:r>
            <w:r w:rsidRPr="00602FF2">
              <w:t>links.</w:t>
            </w:r>
          </w:p>
        </w:tc>
        <w:tc>
          <w:tcPr>
            <w:tcW w:w="6303" w:type="dxa"/>
            <w:shd w:val="clear" w:color="auto" w:fill="auto"/>
          </w:tcPr>
          <w:p w14:paraId="27183633" w14:textId="77777777" w:rsidR="0016086F" w:rsidRDefault="0016086F" w:rsidP="0016086F">
            <w:pPr>
              <w:spacing w:line="240" w:lineRule="auto"/>
              <w:jc w:val="left"/>
              <w:rPr>
                <w:i/>
                <w:iCs/>
              </w:rPr>
            </w:pPr>
          </w:p>
          <w:p w14:paraId="66E3F8A0" w14:textId="77777777" w:rsidR="0016086F" w:rsidRDefault="0016086F" w:rsidP="0016086F">
            <w:pPr>
              <w:spacing w:line="240" w:lineRule="auto"/>
              <w:jc w:val="left"/>
              <w:rPr>
                <w:i/>
                <w:iCs/>
              </w:rPr>
            </w:pPr>
            <w:r>
              <w:rPr>
                <w:i/>
                <w:iCs/>
              </w:rPr>
              <w:t>“…</w:t>
            </w:r>
            <w:r w:rsidRPr="001E742A">
              <w:rPr>
                <w:i/>
                <w:iCs/>
              </w:rPr>
              <w:t>they do keep a lot more information than you actually do think they would have</w:t>
            </w:r>
            <w:r>
              <w:rPr>
                <w:i/>
                <w:iCs/>
              </w:rPr>
              <w:t>” (Participant 10)</w:t>
            </w:r>
          </w:p>
          <w:p w14:paraId="4738873B" w14:textId="77777777" w:rsidR="004C0418" w:rsidRDefault="004C0418" w:rsidP="004C0418">
            <w:pPr>
              <w:spacing w:line="240" w:lineRule="auto"/>
              <w:jc w:val="left"/>
              <w:rPr>
                <w:i/>
                <w:iCs/>
              </w:rPr>
            </w:pPr>
          </w:p>
          <w:p w14:paraId="3E536450" w14:textId="3FE4CA7A" w:rsidR="004C0418" w:rsidRDefault="004C0418" w:rsidP="004C0418">
            <w:pPr>
              <w:spacing w:line="240" w:lineRule="auto"/>
              <w:jc w:val="left"/>
              <w:rPr>
                <w:i/>
                <w:iCs/>
              </w:rPr>
            </w:pPr>
            <w:r w:rsidRPr="21F54CC8">
              <w:rPr>
                <w:i/>
                <w:iCs/>
              </w:rPr>
              <w:t>“I didn’t know you could access your data for a start. I didn’t know it was possible to</w:t>
            </w:r>
            <w:r>
              <w:rPr>
                <w:i/>
                <w:iCs/>
              </w:rPr>
              <w:t xml:space="preserve"> […] </w:t>
            </w:r>
            <w:r w:rsidRPr="21F54CC8">
              <w:rPr>
                <w:i/>
                <w:iCs/>
              </w:rPr>
              <w:t>have a look at everything that you’ve done...” (Participant 5)</w:t>
            </w:r>
          </w:p>
          <w:p w14:paraId="714C728D" w14:textId="77777777" w:rsidR="00A56173" w:rsidRDefault="00A56173" w:rsidP="00A56173">
            <w:pPr>
              <w:spacing w:line="240" w:lineRule="auto"/>
              <w:jc w:val="left"/>
              <w:rPr>
                <w:i/>
                <w:iCs/>
              </w:rPr>
            </w:pPr>
          </w:p>
          <w:p w14:paraId="0CE4BFEE" w14:textId="1240EADD" w:rsidR="00A56173" w:rsidRDefault="00A56173" w:rsidP="00A56173">
            <w:pPr>
              <w:spacing w:line="240" w:lineRule="auto"/>
              <w:jc w:val="left"/>
              <w:rPr>
                <w:i/>
                <w:iCs/>
              </w:rPr>
            </w:pPr>
            <w:r w:rsidRPr="00B02AEB">
              <w:rPr>
                <w:i/>
                <w:iCs/>
              </w:rPr>
              <w:t>“…I had no idea how you could like download all of your information.” (Participant 1)</w:t>
            </w:r>
          </w:p>
          <w:p w14:paraId="4A6343D2" w14:textId="77777777" w:rsidR="0016086F" w:rsidRDefault="0016086F" w:rsidP="0016086F">
            <w:pPr>
              <w:spacing w:line="240" w:lineRule="auto"/>
              <w:jc w:val="left"/>
              <w:rPr>
                <w:i/>
                <w:iCs/>
              </w:rPr>
            </w:pPr>
          </w:p>
          <w:p w14:paraId="1D126233" w14:textId="654E1238" w:rsidR="00DB0C21" w:rsidRDefault="00DB0C21" w:rsidP="0016086F">
            <w:pPr>
              <w:spacing w:line="240" w:lineRule="auto"/>
              <w:jc w:val="left"/>
              <w:rPr>
                <w:i/>
                <w:iCs/>
              </w:rPr>
            </w:pPr>
            <w:r w:rsidRPr="00DB0C21">
              <w:rPr>
                <w:i/>
                <w:iCs/>
              </w:rPr>
              <w:t>“…it was quite easy once I knew how to do it, really…” (Participant 16)</w:t>
            </w:r>
          </w:p>
          <w:p w14:paraId="39B729A5" w14:textId="77777777" w:rsidR="00DB0C21" w:rsidRDefault="00DB0C21" w:rsidP="0016086F">
            <w:pPr>
              <w:spacing w:line="240" w:lineRule="auto"/>
              <w:jc w:val="left"/>
              <w:rPr>
                <w:i/>
                <w:iCs/>
              </w:rPr>
            </w:pPr>
          </w:p>
          <w:p w14:paraId="231B6CAF" w14:textId="77777777" w:rsidR="0016086F" w:rsidRPr="00602FF2" w:rsidRDefault="0016086F" w:rsidP="0016086F">
            <w:pPr>
              <w:spacing w:line="240" w:lineRule="auto"/>
              <w:jc w:val="left"/>
              <w:rPr>
                <w:i/>
                <w:iCs/>
              </w:rPr>
            </w:pPr>
            <w:r w:rsidRPr="00602FF2">
              <w:rPr>
                <w:i/>
                <w:iCs/>
              </w:rPr>
              <w:t xml:space="preserve">“It was a bit confusing. Like, I found the [study] instructions </w:t>
            </w:r>
            <w:proofErr w:type="gramStart"/>
            <w:r w:rsidRPr="00602FF2">
              <w:rPr>
                <w:i/>
                <w:iCs/>
              </w:rPr>
              <w:t>really clear</w:t>
            </w:r>
            <w:proofErr w:type="gramEnd"/>
            <w:r w:rsidRPr="00602FF2">
              <w:rPr>
                <w:i/>
                <w:iCs/>
              </w:rPr>
              <w:t xml:space="preserve"> but just the actual, kind of, social media platform itself was just a bit of a nightmare…” (Participant 5)</w:t>
            </w:r>
          </w:p>
          <w:p w14:paraId="63220B3D" w14:textId="77777777" w:rsidR="00DB0C21" w:rsidRPr="00DB0C21" w:rsidRDefault="00DB0C21" w:rsidP="0016086F">
            <w:pPr>
              <w:spacing w:line="240" w:lineRule="auto"/>
              <w:jc w:val="left"/>
              <w:rPr>
                <w:i/>
                <w:iCs/>
                <w:highlight w:val="green"/>
              </w:rPr>
            </w:pPr>
          </w:p>
          <w:p w14:paraId="27EE8C7C" w14:textId="77777777" w:rsidR="0016086F" w:rsidRPr="00602FF2" w:rsidRDefault="0016086F" w:rsidP="0016086F">
            <w:pPr>
              <w:spacing w:line="240" w:lineRule="auto"/>
              <w:jc w:val="left"/>
              <w:rPr>
                <w:i/>
                <w:iCs/>
              </w:rPr>
            </w:pPr>
            <w:r w:rsidRPr="00CF072C">
              <w:rPr>
                <w:i/>
                <w:iCs/>
              </w:rPr>
              <w:lastRenderedPageBreak/>
              <w:t>“I don’t think I actually provided any because I found the process, like, quite hard to do it […] I tried to request from Instagram, and it just did not work” (Participant 7)</w:t>
            </w:r>
          </w:p>
          <w:p w14:paraId="059033A9" w14:textId="77777777" w:rsidR="0016086F" w:rsidRPr="00602FF2" w:rsidRDefault="0016086F" w:rsidP="0016086F">
            <w:pPr>
              <w:spacing w:line="240" w:lineRule="auto"/>
              <w:jc w:val="left"/>
              <w:rPr>
                <w:i/>
                <w:iCs/>
              </w:rPr>
            </w:pPr>
          </w:p>
          <w:p w14:paraId="684D130D" w14:textId="77777777" w:rsidR="0016086F" w:rsidRDefault="0016086F" w:rsidP="0016086F">
            <w:pPr>
              <w:spacing w:line="240" w:lineRule="auto"/>
              <w:jc w:val="left"/>
              <w:rPr>
                <w:i/>
                <w:iCs/>
              </w:rPr>
            </w:pPr>
            <w:r w:rsidRPr="009F7C2F">
              <w:rPr>
                <w:i/>
                <w:iCs/>
              </w:rPr>
              <w:t xml:space="preserve">“…it was a bit annoying because it’s not like […] you click on it, you download it […] you wait for the […] email link and you can download it within […] 24 hours, 48 hours or whatever. And then if you miss that, you </w:t>
            </w:r>
            <w:proofErr w:type="gramStart"/>
            <w:r w:rsidRPr="009F7C2F">
              <w:rPr>
                <w:i/>
                <w:iCs/>
              </w:rPr>
              <w:t>have to</w:t>
            </w:r>
            <w:proofErr w:type="gramEnd"/>
            <w:r w:rsidRPr="009F7C2F">
              <w:rPr>
                <w:i/>
                <w:iCs/>
              </w:rPr>
              <w:t xml:space="preserve"> go through the whole thing again” (Participant 15)</w:t>
            </w:r>
          </w:p>
          <w:p w14:paraId="2D698261" w14:textId="3D5412E5" w:rsidR="00C134A3" w:rsidRPr="00602FF2" w:rsidRDefault="00C134A3" w:rsidP="0016086F">
            <w:pPr>
              <w:spacing w:line="240" w:lineRule="auto"/>
              <w:jc w:val="left"/>
              <w:rPr>
                <w:i/>
                <w:iCs/>
              </w:rPr>
            </w:pPr>
          </w:p>
        </w:tc>
      </w:tr>
      <w:tr w:rsidR="0016086F" w:rsidRPr="00602FF2" w14:paraId="0074CC61" w14:textId="77777777" w:rsidTr="00AE69A5">
        <w:tc>
          <w:tcPr>
            <w:tcW w:w="1630" w:type="dxa"/>
            <w:shd w:val="clear" w:color="auto" w:fill="auto"/>
          </w:tcPr>
          <w:p w14:paraId="5E1D215B" w14:textId="1DE31922" w:rsidR="0016086F" w:rsidRPr="00602FF2" w:rsidRDefault="0016086F" w:rsidP="0016086F">
            <w:pPr>
              <w:spacing w:line="240" w:lineRule="auto"/>
              <w:jc w:val="left"/>
            </w:pPr>
            <w:r>
              <w:lastRenderedPageBreak/>
              <w:t>Remote research methods</w:t>
            </w:r>
          </w:p>
        </w:tc>
        <w:tc>
          <w:tcPr>
            <w:tcW w:w="1631" w:type="dxa"/>
            <w:shd w:val="clear" w:color="auto" w:fill="auto"/>
          </w:tcPr>
          <w:p w14:paraId="1E959732" w14:textId="77777777" w:rsidR="0016086F" w:rsidRPr="00602FF2" w:rsidRDefault="0016086F" w:rsidP="0016086F">
            <w:pPr>
              <w:spacing w:line="240" w:lineRule="auto"/>
              <w:jc w:val="left"/>
            </w:pPr>
          </w:p>
        </w:tc>
        <w:tc>
          <w:tcPr>
            <w:tcW w:w="4394" w:type="dxa"/>
            <w:shd w:val="clear" w:color="auto" w:fill="auto"/>
          </w:tcPr>
          <w:p w14:paraId="6BD62BA8" w14:textId="77777777" w:rsidR="0016086F" w:rsidRPr="00602FF2" w:rsidRDefault="0016086F" w:rsidP="0016086F">
            <w:pPr>
              <w:spacing w:line="240" w:lineRule="auto"/>
              <w:jc w:val="left"/>
            </w:pPr>
          </w:p>
        </w:tc>
        <w:tc>
          <w:tcPr>
            <w:tcW w:w="6303" w:type="dxa"/>
            <w:shd w:val="clear" w:color="auto" w:fill="auto"/>
          </w:tcPr>
          <w:p w14:paraId="1255CBB6" w14:textId="77777777" w:rsidR="0016086F" w:rsidRPr="00602FF2" w:rsidRDefault="0016086F" w:rsidP="0016086F">
            <w:pPr>
              <w:spacing w:line="240" w:lineRule="auto"/>
              <w:jc w:val="left"/>
              <w:rPr>
                <w:i/>
                <w:iCs/>
              </w:rPr>
            </w:pPr>
          </w:p>
        </w:tc>
      </w:tr>
      <w:tr w:rsidR="0016086F" w:rsidRPr="00602FF2" w14:paraId="13F3FADD" w14:textId="77777777" w:rsidTr="00AE69A5">
        <w:tc>
          <w:tcPr>
            <w:tcW w:w="1630" w:type="dxa"/>
            <w:shd w:val="clear" w:color="auto" w:fill="auto"/>
          </w:tcPr>
          <w:p w14:paraId="1BD14EC0" w14:textId="77777777" w:rsidR="0016086F" w:rsidRPr="00602FF2" w:rsidRDefault="0016086F" w:rsidP="0016086F">
            <w:pPr>
              <w:spacing w:line="240" w:lineRule="auto"/>
              <w:jc w:val="left"/>
            </w:pPr>
          </w:p>
        </w:tc>
        <w:tc>
          <w:tcPr>
            <w:tcW w:w="1631" w:type="dxa"/>
            <w:shd w:val="clear" w:color="auto" w:fill="auto"/>
          </w:tcPr>
          <w:p w14:paraId="47C6E75B" w14:textId="30C17C42" w:rsidR="0016086F" w:rsidRPr="00602FF2" w:rsidRDefault="0016086F" w:rsidP="0016086F">
            <w:pPr>
              <w:spacing w:line="240" w:lineRule="auto"/>
              <w:jc w:val="left"/>
            </w:pPr>
            <w:r w:rsidRPr="00602FF2">
              <w:t xml:space="preserve">Researcher’s role </w:t>
            </w:r>
            <w:r>
              <w:t>to</w:t>
            </w:r>
            <w:r w:rsidRPr="00602FF2">
              <w:t xml:space="preserve"> facilitat</w:t>
            </w:r>
            <w:r>
              <w:t>e</w:t>
            </w:r>
          </w:p>
        </w:tc>
        <w:tc>
          <w:tcPr>
            <w:tcW w:w="4394" w:type="dxa"/>
            <w:shd w:val="clear" w:color="auto" w:fill="auto"/>
          </w:tcPr>
          <w:p w14:paraId="34A6579A" w14:textId="68511E3D" w:rsidR="0016086F" w:rsidRPr="00602FF2" w:rsidRDefault="0016086F" w:rsidP="0016086F">
            <w:pPr>
              <w:spacing w:line="240" w:lineRule="auto"/>
              <w:jc w:val="left"/>
            </w:pPr>
            <w:r>
              <w:t>Participants described how the researchers facilitated their participation in the study by providing further clarification, technical support and reminders for data. Further, the researchers provided a human element and legitimacy to the remote research experience, with</w:t>
            </w:r>
            <w:r w:rsidRPr="00044B71">
              <w:t xml:space="preserve"> their friendly and relaxed approach to data requests, as well as their proactive and responsive manner to participants’ needs.</w:t>
            </w:r>
          </w:p>
        </w:tc>
        <w:tc>
          <w:tcPr>
            <w:tcW w:w="6303" w:type="dxa"/>
            <w:shd w:val="clear" w:color="auto" w:fill="auto"/>
          </w:tcPr>
          <w:p w14:paraId="6C7B8051" w14:textId="4B6B96EF" w:rsidR="0016086F" w:rsidRPr="00602FF2" w:rsidRDefault="0016086F" w:rsidP="0016086F">
            <w:pPr>
              <w:spacing w:line="240" w:lineRule="auto"/>
              <w:jc w:val="left"/>
              <w:rPr>
                <w:i/>
                <w:iCs/>
              </w:rPr>
            </w:pPr>
            <w:r w:rsidRPr="00602FF2">
              <w:rPr>
                <w:i/>
                <w:iCs/>
              </w:rPr>
              <w:t>“At first, I was a bit confused as to how to do it […] I then got some support in terms of how to access the data and all that kind of stuff, and then I found it, kind of, straightforward from there…” (Participant 12)</w:t>
            </w:r>
          </w:p>
          <w:p w14:paraId="58F6874E" w14:textId="77777777" w:rsidR="0016086F" w:rsidRPr="00602FF2" w:rsidRDefault="0016086F" w:rsidP="0016086F">
            <w:pPr>
              <w:spacing w:line="240" w:lineRule="auto"/>
              <w:jc w:val="left"/>
              <w:rPr>
                <w:i/>
                <w:iCs/>
              </w:rPr>
            </w:pPr>
          </w:p>
          <w:p w14:paraId="1E54E136" w14:textId="77777777" w:rsidR="0016086F" w:rsidRPr="00092AE5" w:rsidRDefault="0016086F" w:rsidP="0016086F">
            <w:pPr>
              <w:spacing w:line="240" w:lineRule="auto"/>
              <w:jc w:val="left"/>
              <w:rPr>
                <w:i/>
                <w:iCs/>
              </w:rPr>
            </w:pPr>
            <w:r w:rsidRPr="00092AE5">
              <w:rPr>
                <w:i/>
                <w:iCs/>
              </w:rPr>
              <w:t xml:space="preserve">“…the team was so nice and just so easy to talk to […] even though a lot of it was online, there was […] a </w:t>
            </w:r>
            <w:proofErr w:type="gramStart"/>
            <w:r w:rsidRPr="00092AE5">
              <w:rPr>
                <w:i/>
                <w:iCs/>
              </w:rPr>
              <w:t>really big</w:t>
            </w:r>
            <w:proofErr w:type="gramEnd"/>
            <w:r w:rsidRPr="00092AE5">
              <w:rPr>
                <w:i/>
                <w:iCs/>
              </w:rPr>
              <w:t>, like, human presence […] I knew that I could just call someone or text someone. I think that’s, that’s always good just to know that you can put like the, the survey to a, a voice, to someone that you know…” (Participant 1)</w:t>
            </w:r>
          </w:p>
          <w:p w14:paraId="39508E8A" w14:textId="77777777" w:rsidR="0016086F" w:rsidRPr="00092AE5" w:rsidRDefault="0016086F" w:rsidP="0016086F">
            <w:pPr>
              <w:spacing w:line="240" w:lineRule="auto"/>
              <w:jc w:val="left"/>
              <w:rPr>
                <w:i/>
                <w:iCs/>
              </w:rPr>
            </w:pPr>
          </w:p>
          <w:p w14:paraId="04B5685B" w14:textId="62790744" w:rsidR="0016086F" w:rsidRDefault="0016086F" w:rsidP="0016086F">
            <w:pPr>
              <w:spacing w:line="240" w:lineRule="auto"/>
              <w:jc w:val="left"/>
              <w:rPr>
                <w:i/>
                <w:iCs/>
              </w:rPr>
            </w:pPr>
            <w:r w:rsidRPr="00092AE5">
              <w:rPr>
                <w:i/>
                <w:iCs/>
              </w:rPr>
              <w:t>“…it was really helpful that you guys were, you know, sending texts and following up with phone calls […] checking that everything was alright […] I didn’t feel pestered or anything but at the same time I didn’t feel completely on my own.” (Participant 5)</w:t>
            </w:r>
          </w:p>
          <w:p w14:paraId="1B054F53" w14:textId="77777777" w:rsidR="00AE5153" w:rsidRDefault="00AE5153" w:rsidP="0016086F">
            <w:pPr>
              <w:spacing w:line="240" w:lineRule="auto"/>
              <w:jc w:val="left"/>
              <w:rPr>
                <w:i/>
                <w:iCs/>
              </w:rPr>
            </w:pPr>
          </w:p>
          <w:p w14:paraId="44919228" w14:textId="7280D1AC" w:rsidR="00AE5153" w:rsidRDefault="00AE5153" w:rsidP="0016086F">
            <w:pPr>
              <w:spacing w:line="240" w:lineRule="auto"/>
              <w:jc w:val="left"/>
              <w:rPr>
                <w:i/>
                <w:iCs/>
              </w:rPr>
            </w:pPr>
            <w:r w:rsidRPr="00602FF2">
              <w:rPr>
                <w:i/>
                <w:iCs/>
              </w:rPr>
              <w:t>“I found it quite helpful</w:t>
            </w:r>
            <w:r>
              <w:rPr>
                <w:i/>
                <w:iCs/>
              </w:rPr>
              <w:t>,</w:t>
            </w:r>
            <w:r w:rsidRPr="00602FF2">
              <w:rPr>
                <w:i/>
                <w:iCs/>
              </w:rPr>
              <w:t xml:space="preserve"> kind of</w:t>
            </w:r>
            <w:r>
              <w:rPr>
                <w:i/>
                <w:iCs/>
              </w:rPr>
              <w:t>,</w:t>
            </w:r>
            <w:r w:rsidRPr="00602FF2">
              <w:rPr>
                <w:i/>
                <w:iCs/>
              </w:rPr>
              <w:t xml:space="preserve"> cos [sic] I’m quite a forgetful person […] I don’t think I managed to do every single, um, questionnaire” (Participant 15)</w:t>
            </w:r>
          </w:p>
          <w:p w14:paraId="60B45FDF" w14:textId="77777777" w:rsidR="0016086F" w:rsidRDefault="0016086F" w:rsidP="0016086F">
            <w:pPr>
              <w:spacing w:line="240" w:lineRule="auto"/>
              <w:jc w:val="left"/>
              <w:rPr>
                <w:i/>
                <w:iCs/>
              </w:rPr>
            </w:pPr>
          </w:p>
          <w:p w14:paraId="26BFA6E4" w14:textId="77777777" w:rsidR="004F3A83" w:rsidRDefault="0016086F" w:rsidP="0016086F">
            <w:pPr>
              <w:spacing w:line="240" w:lineRule="auto"/>
              <w:jc w:val="left"/>
              <w:rPr>
                <w:i/>
                <w:iCs/>
              </w:rPr>
            </w:pPr>
            <w:r w:rsidRPr="00B521E9">
              <w:rPr>
                <w:i/>
                <w:iCs/>
              </w:rPr>
              <w:lastRenderedPageBreak/>
              <w:t>“…whenever I needed to ask a question there was always someone there to help me and they got back to me really fast” (</w:t>
            </w:r>
            <w:r>
              <w:rPr>
                <w:i/>
                <w:iCs/>
              </w:rPr>
              <w:t>Participant 16</w:t>
            </w:r>
            <w:r w:rsidRPr="00B521E9">
              <w:rPr>
                <w:i/>
                <w:iCs/>
              </w:rPr>
              <w:t>)</w:t>
            </w:r>
          </w:p>
          <w:p w14:paraId="3C1F32FD" w14:textId="081F81F9" w:rsidR="007577EF" w:rsidRPr="00602FF2" w:rsidRDefault="007577EF" w:rsidP="0016086F">
            <w:pPr>
              <w:spacing w:line="240" w:lineRule="auto"/>
              <w:jc w:val="left"/>
              <w:rPr>
                <w:i/>
                <w:iCs/>
              </w:rPr>
            </w:pPr>
          </w:p>
        </w:tc>
      </w:tr>
      <w:tr w:rsidR="0016086F" w:rsidRPr="00602FF2" w14:paraId="61B6A34E" w14:textId="77777777" w:rsidTr="00AE69A5">
        <w:tc>
          <w:tcPr>
            <w:tcW w:w="1630" w:type="dxa"/>
            <w:shd w:val="clear" w:color="auto" w:fill="auto"/>
          </w:tcPr>
          <w:p w14:paraId="11EBB9CB" w14:textId="77777777" w:rsidR="0016086F" w:rsidRPr="00602FF2" w:rsidRDefault="0016086F" w:rsidP="0016086F">
            <w:pPr>
              <w:spacing w:line="240" w:lineRule="auto"/>
              <w:jc w:val="left"/>
            </w:pPr>
          </w:p>
        </w:tc>
        <w:tc>
          <w:tcPr>
            <w:tcW w:w="1631" w:type="dxa"/>
            <w:shd w:val="clear" w:color="auto" w:fill="auto"/>
          </w:tcPr>
          <w:p w14:paraId="1B435B7E" w14:textId="3B42FE54" w:rsidR="0016086F" w:rsidRPr="00602FF2" w:rsidRDefault="0016086F" w:rsidP="0016086F">
            <w:pPr>
              <w:spacing w:line="240" w:lineRule="auto"/>
              <w:jc w:val="left"/>
            </w:pPr>
            <w:r>
              <w:t>Simple and user friendly</w:t>
            </w:r>
          </w:p>
        </w:tc>
        <w:tc>
          <w:tcPr>
            <w:tcW w:w="4394" w:type="dxa"/>
            <w:shd w:val="clear" w:color="auto" w:fill="auto"/>
          </w:tcPr>
          <w:p w14:paraId="0219B3D7" w14:textId="3819B468" w:rsidR="0016086F" w:rsidRPr="00602FF2" w:rsidRDefault="0016086F" w:rsidP="0016086F">
            <w:pPr>
              <w:spacing w:after="160" w:line="240" w:lineRule="auto"/>
              <w:jc w:val="left"/>
            </w:pPr>
            <w:r>
              <w:t xml:space="preserve">Participants described the </w:t>
            </w:r>
            <w:r w:rsidR="00D13AC1">
              <w:t>remote research methods</w:t>
            </w:r>
            <w:r>
              <w:t xml:space="preserve"> as “simple”, “easy” and accessible. The initial text message approach was efficient, although a few had concerns about its legitimacy. The written information was acceptable</w:t>
            </w:r>
            <w:r w:rsidRPr="0064079C">
              <w:t xml:space="preserve">, with some participants valuing the provision of a video </w:t>
            </w:r>
            <w:r>
              <w:t>outlining</w:t>
            </w:r>
            <w:r w:rsidRPr="0064079C">
              <w:t xml:space="preserve"> the study as an alternative or </w:t>
            </w:r>
            <w:r>
              <w:t xml:space="preserve">in </w:t>
            </w:r>
            <w:r w:rsidRPr="0064079C">
              <w:t xml:space="preserve">addition to </w:t>
            </w:r>
            <w:r>
              <w:t xml:space="preserve">the </w:t>
            </w:r>
            <w:r w:rsidRPr="0064079C">
              <w:t xml:space="preserve">written information. </w:t>
            </w:r>
            <w:r>
              <w:t xml:space="preserve">However, further detail was needed for the less familiar and more complex aspects of participation, i.e., terminology to describe smartphone metadata and the process for sharing social media data and what this data included. The website and app were user friendly and visually appealing. Advanced functionality could have enhanced the user experience. </w:t>
            </w:r>
          </w:p>
        </w:tc>
        <w:tc>
          <w:tcPr>
            <w:tcW w:w="6303" w:type="dxa"/>
            <w:shd w:val="clear" w:color="auto" w:fill="auto"/>
          </w:tcPr>
          <w:p w14:paraId="08B01A92" w14:textId="0452E2F2" w:rsidR="0016086F" w:rsidRPr="00602FF2" w:rsidRDefault="0016086F" w:rsidP="0016086F">
            <w:pPr>
              <w:spacing w:line="240" w:lineRule="auto"/>
              <w:jc w:val="left"/>
              <w:rPr>
                <w:i/>
                <w:iCs/>
              </w:rPr>
            </w:pPr>
            <w:r w:rsidRPr="00602FF2">
              <w:rPr>
                <w:i/>
                <w:iCs/>
              </w:rPr>
              <w:t>“…it gave me the information I needed, yeah, and stuff I needed to know without necessarily having to call” (Participant 4)</w:t>
            </w:r>
          </w:p>
          <w:p w14:paraId="72EB4126" w14:textId="77777777" w:rsidR="0016086F" w:rsidRDefault="0016086F" w:rsidP="0016086F">
            <w:pPr>
              <w:spacing w:line="240" w:lineRule="auto"/>
              <w:jc w:val="left"/>
              <w:rPr>
                <w:i/>
                <w:iCs/>
              </w:rPr>
            </w:pPr>
          </w:p>
          <w:p w14:paraId="3FC4DE32" w14:textId="26473A7A" w:rsidR="0016086F" w:rsidRDefault="0016086F" w:rsidP="0016086F">
            <w:pPr>
              <w:spacing w:line="240" w:lineRule="auto"/>
              <w:jc w:val="left"/>
              <w:rPr>
                <w:rStyle w:val="normaltextrun"/>
                <w:i/>
                <w:iCs/>
                <w:color w:val="323130"/>
              </w:rPr>
            </w:pPr>
            <w:r w:rsidRPr="00426D03">
              <w:rPr>
                <w:rStyle w:val="normaltextrun"/>
                <w:i/>
                <w:iCs/>
                <w:color w:val="323130"/>
              </w:rPr>
              <w:t>“…when you get an email from someone you don’t know these days it’s, like, is this a phishin</w:t>
            </w:r>
            <w:r w:rsidRPr="002F6106">
              <w:rPr>
                <w:rStyle w:val="normaltextrun"/>
                <w:i/>
                <w:iCs/>
                <w:color w:val="323130"/>
              </w:rPr>
              <w:t>g scam […] is my information going to be stolen?” (Participant 1)</w:t>
            </w:r>
          </w:p>
          <w:p w14:paraId="48BAB060" w14:textId="77777777" w:rsidR="0016086F" w:rsidRPr="00602FF2" w:rsidRDefault="0016086F" w:rsidP="0016086F">
            <w:pPr>
              <w:spacing w:line="240" w:lineRule="auto"/>
              <w:jc w:val="left"/>
              <w:rPr>
                <w:i/>
                <w:iCs/>
              </w:rPr>
            </w:pPr>
          </w:p>
          <w:p w14:paraId="2F14E206" w14:textId="16BC2908" w:rsidR="0016086F" w:rsidRDefault="0016086F" w:rsidP="0016086F">
            <w:pPr>
              <w:spacing w:line="240" w:lineRule="auto"/>
              <w:jc w:val="left"/>
              <w:rPr>
                <w:i/>
                <w:iCs/>
              </w:rPr>
            </w:pPr>
            <w:r w:rsidRPr="00602FF2">
              <w:rPr>
                <w:i/>
                <w:iCs/>
              </w:rPr>
              <w:t>“…everything was easy to read and there was no, um, complex words or anything too difficult…” (Participant 2)</w:t>
            </w:r>
          </w:p>
          <w:p w14:paraId="141D1C5F" w14:textId="77777777" w:rsidR="0016086F" w:rsidRDefault="0016086F" w:rsidP="0016086F">
            <w:pPr>
              <w:spacing w:line="240" w:lineRule="auto"/>
              <w:jc w:val="left"/>
              <w:rPr>
                <w:i/>
                <w:iCs/>
              </w:rPr>
            </w:pPr>
          </w:p>
          <w:p w14:paraId="2083A482" w14:textId="6C8ACC55" w:rsidR="0016086F" w:rsidRPr="00602FF2" w:rsidRDefault="0016086F" w:rsidP="0016086F">
            <w:pPr>
              <w:spacing w:line="240" w:lineRule="auto"/>
              <w:jc w:val="left"/>
              <w:rPr>
                <w:i/>
                <w:iCs/>
              </w:rPr>
            </w:pPr>
            <w:r w:rsidRPr="00A814D0">
              <w:rPr>
                <w:i/>
                <w:iCs/>
              </w:rPr>
              <w:t>“…when things are</w:t>
            </w:r>
            <w:r>
              <w:rPr>
                <w:i/>
                <w:iCs/>
              </w:rPr>
              <w:t>,</w:t>
            </w:r>
            <w:r w:rsidRPr="00A814D0">
              <w:rPr>
                <w:i/>
                <w:iCs/>
              </w:rPr>
              <w:t xml:space="preserve"> kind of</w:t>
            </w:r>
            <w:r>
              <w:rPr>
                <w:i/>
                <w:iCs/>
              </w:rPr>
              <w:t>,</w:t>
            </w:r>
            <w:r w:rsidRPr="00A814D0">
              <w:rPr>
                <w:i/>
                <w:iCs/>
              </w:rPr>
              <w:t xml:space="preserve"> just written […] you may not understand it. But in the video, it was explained very, kind of, clearly and I feel like most people would understand what they were signing up for” (</w:t>
            </w:r>
            <w:r>
              <w:rPr>
                <w:i/>
                <w:iCs/>
              </w:rPr>
              <w:t>Participant 11</w:t>
            </w:r>
            <w:r w:rsidRPr="00A814D0">
              <w:rPr>
                <w:i/>
                <w:iCs/>
              </w:rPr>
              <w:t>)</w:t>
            </w:r>
          </w:p>
          <w:p w14:paraId="4F2FCC62" w14:textId="77777777" w:rsidR="0016086F" w:rsidRPr="00602FF2" w:rsidRDefault="0016086F" w:rsidP="0016086F">
            <w:pPr>
              <w:spacing w:line="240" w:lineRule="auto"/>
              <w:jc w:val="left"/>
              <w:rPr>
                <w:i/>
                <w:iCs/>
              </w:rPr>
            </w:pPr>
          </w:p>
          <w:p w14:paraId="77C0B207" w14:textId="5E3FCA07" w:rsidR="0016086F" w:rsidRDefault="0016086F" w:rsidP="0016086F">
            <w:pPr>
              <w:spacing w:line="240" w:lineRule="auto"/>
              <w:jc w:val="left"/>
              <w:rPr>
                <w:i/>
                <w:iCs/>
              </w:rPr>
            </w:pPr>
            <w:r w:rsidRPr="00602FF2">
              <w:rPr>
                <w:i/>
                <w:iCs/>
              </w:rPr>
              <w:t xml:space="preserve">“…when I personally had heard the phrase smartphone data, I just think you were going to hack into my phone, collect any data you could find…” (Participant 7) </w:t>
            </w:r>
          </w:p>
          <w:p w14:paraId="419E8A84" w14:textId="77777777" w:rsidR="0016086F" w:rsidRDefault="0016086F" w:rsidP="0016086F">
            <w:pPr>
              <w:spacing w:line="240" w:lineRule="auto"/>
              <w:jc w:val="left"/>
              <w:rPr>
                <w:i/>
                <w:iCs/>
              </w:rPr>
            </w:pPr>
          </w:p>
          <w:p w14:paraId="7680057E" w14:textId="77777777" w:rsidR="00A45F57" w:rsidRDefault="00A45F57" w:rsidP="00A45F57">
            <w:pPr>
              <w:spacing w:line="240" w:lineRule="auto"/>
              <w:jc w:val="left"/>
              <w:rPr>
                <w:i/>
                <w:iCs/>
              </w:rPr>
            </w:pPr>
            <w:r w:rsidRPr="00C25BF2">
              <w:rPr>
                <w:i/>
                <w:iCs/>
              </w:rPr>
              <w:t>“…very easy to use. Didn’t require a lot of you know tech skills or handling, neither of which I have” (Participant 5)</w:t>
            </w:r>
          </w:p>
          <w:p w14:paraId="7B688A29" w14:textId="391BA25F" w:rsidR="0016086F" w:rsidRPr="00602FF2" w:rsidRDefault="0016086F" w:rsidP="0016086F">
            <w:pPr>
              <w:spacing w:line="240" w:lineRule="auto"/>
              <w:jc w:val="left"/>
              <w:rPr>
                <w:i/>
                <w:iCs/>
              </w:rPr>
            </w:pPr>
            <w:r w:rsidRPr="00602FF2">
              <w:rPr>
                <w:i/>
                <w:iCs/>
              </w:rPr>
              <w:t>“It was nice, easy to use. Um, the format was, um, very appealing. Um, nice colours and stuff and quite simple to understand” (Participant 4)</w:t>
            </w:r>
          </w:p>
          <w:p w14:paraId="655EA9F3" w14:textId="77777777" w:rsidR="0016086F" w:rsidRPr="00602FF2" w:rsidRDefault="0016086F" w:rsidP="0016086F">
            <w:pPr>
              <w:spacing w:line="240" w:lineRule="auto"/>
              <w:jc w:val="left"/>
              <w:rPr>
                <w:i/>
                <w:iCs/>
              </w:rPr>
            </w:pPr>
          </w:p>
          <w:p w14:paraId="18BF5D61" w14:textId="06186005" w:rsidR="0016086F" w:rsidRPr="00602FF2" w:rsidRDefault="0016086F" w:rsidP="0016086F">
            <w:pPr>
              <w:spacing w:line="240" w:lineRule="auto"/>
              <w:jc w:val="left"/>
              <w:rPr>
                <w:i/>
                <w:iCs/>
              </w:rPr>
            </w:pPr>
            <w:r w:rsidRPr="00602FF2">
              <w:rPr>
                <w:i/>
                <w:iCs/>
              </w:rPr>
              <w:t>“I also liked how quick and easy it was to complete. There wasn’t like an excess of either writing tasks or, um, extended set-up or communication that I had to go through” (Participant 6)</w:t>
            </w:r>
          </w:p>
          <w:p w14:paraId="60C7B5A3" w14:textId="77777777" w:rsidR="0016086F" w:rsidRPr="00602FF2" w:rsidRDefault="0016086F" w:rsidP="0016086F">
            <w:pPr>
              <w:spacing w:line="240" w:lineRule="auto"/>
              <w:jc w:val="left"/>
              <w:rPr>
                <w:i/>
                <w:iCs/>
              </w:rPr>
            </w:pPr>
          </w:p>
          <w:p w14:paraId="07BA0BD9" w14:textId="77777777" w:rsidR="0016086F" w:rsidRPr="004A6A8C" w:rsidRDefault="0016086F" w:rsidP="0016086F">
            <w:pPr>
              <w:spacing w:line="240" w:lineRule="auto"/>
              <w:jc w:val="left"/>
              <w:rPr>
                <w:i/>
                <w:iCs/>
              </w:rPr>
            </w:pPr>
            <w:r w:rsidRPr="004A6A8C">
              <w:rPr>
                <w:i/>
                <w:iCs/>
              </w:rPr>
              <w:lastRenderedPageBreak/>
              <w:t>“…there was always, like, a message to say, like, ‘these questions might be a bit difficult […] at the end there would always be […] the website you can go to, the phone numbers you can call. So, I think it was handled as best as, as it could have been handled” (Participant 1)</w:t>
            </w:r>
          </w:p>
          <w:p w14:paraId="076530A5" w14:textId="77777777" w:rsidR="0016086F" w:rsidRPr="004A6A8C" w:rsidRDefault="0016086F" w:rsidP="0016086F">
            <w:pPr>
              <w:spacing w:line="240" w:lineRule="auto"/>
              <w:jc w:val="left"/>
              <w:rPr>
                <w:i/>
                <w:iCs/>
              </w:rPr>
            </w:pPr>
          </w:p>
          <w:p w14:paraId="737EAAE4" w14:textId="77777777" w:rsidR="0016086F" w:rsidRDefault="0016086F" w:rsidP="0016086F">
            <w:pPr>
              <w:spacing w:line="240" w:lineRule="auto"/>
              <w:jc w:val="left"/>
              <w:rPr>
                <w:i/>
                <w:iCs/>
              </w:rPr>
            </w:pPr>
            <w:r w:rsidRPr="004A6A8C">
              <w:rPr>
                <w:i/>
                <w:iCs/>
              </w:rPr>
              <w:t>“…if there were a log of like you haven’t done the thing for the month, that might have helped. Cos [sic] I think there was one time where I wasn’t sure if I’d done it or not…” (Participant 15)</w:t>
            </w:r>
          </w:p>
          <w:p w14:paraId="1BE600BA" w14:textId="5007CEE1" w:rsidR="00844272" w:rsidRPr="00602FF2" w:rsidRDefault="00844272" w:rsidP="0016086F">
            <w:pPr>
              <w:spacing w:line="240" w:lineRule="auto"/>
              <w:jc w:val="left"/>
              <w:rPr>
                <w:i/>
                <w:iCs/>
              </w:rPr>
            </w:pPr>
          </w:p>
        </w:tc>
      </w:tr>
      <w:tr w:rsidR="0016086F" w:rsidRPr="00602FF2" w14:paraId="600F934E" w14:textId="77777777" w:rsidTr="00AE69A5">
        <w:tc>
          <w:tcPr>
            <w:tcW w:w="1630" w:type="dxa"/>
            <w:shd w:val="clear" w:color="auto" w:fill="auto"/>
          </w:tcPr>
          <w:p w14:paraId="36A3D478" w14:textId="77777777" w:rsidR="0016086F" w:rsidRPr="00602FF2" w:rsidRDefault="0016086F" w:rsidP="0016086F">
            <w:pPr>
              <w:spacing w:line="240" w:lineRule="auto"/>
              <w:jc w:val="left"/>
            </w:pPr>
          </w:p>
        </w:tc>
        <w:tc>
          <w:tcPr>
            <w:tcW w:w="1631" w:type="dxa"/>
            <w:shd w:val="clear" w:color="auto" w:fill="auto"/>
          </w:tcPr>
          <w:p w14:paraId="461ADBC1" w14:textId="5D4B90F9" w:rsidR="0016086F" w:rsidRPr="00602FF2" w:rsidRDefault="0016086F" w:rsidP="0016086F">
            <w:pPr>
              <w:spacing w:line="240" w:lineRule="auto"/>
              <w:jc w:val="left"/>
            </w:pPr>
            <w:r>
              <w:t>Convenient and flexible</w:t>
            </w:r>
          </w:p>
        </w:tc>
        <w:tc>
          <w:tcPr>
            <w:tcW w:w="4394" w:type="dxa"/>
            <w:shd w:val="clear" w:color="auto" w:fill="auto"/>
          </w:tcPr>
          <w:p w14:paraId="0F6D64FE" w14:textId="36CFA0A1" w:rsidR="0016086F" w:rsidRPr="00602FF2" w:rsidRDefault="0016086F" w:rsidP="0016086F">
            <w:pPr>
              <w:spacing w:line="240" w:lineRule="auto"/>
              <w:jc w:val="left"/>
            </w:pPr>
            <w:r w:rsidRPr="00602FF2">
              <w:t>Participants described remote methods as more convenient and flexible</w:t>
            </w:r>
            <w:r>
              <w:t xml:space="preserve">. </w:t>
            </w:r>
            <w:r w:rsidR="00EB7865">
              <w:t>Participants</w:t>
            </w:r>
            <w:r w:rsidR="00975AE9">
              <w:t xml:space="preserve"> also</w:t>
            </w:r>
            <w:r w:rsidR="00EB7865">
              <w:t xml:space="preserve"> expressed that remote </w:t>
            </w:r>
            <w:r w:rsidR="00300A0A">
              <w:t xml:space="preserve">research </w:t>
            </w:r>
            <w:r w:rsidR="00EB7865">
              <w:t xml:space="preserve">methods provided greater privacy and independence and </w:t>
            </w:r>
            <w:r w:rsidR="00975AE9">
              <w:t>were</w:t>
            </w:r>
            <w:r w:rsidR="00EB7865">
              <w:t xml:space="preserve"> more acceptable for neurodiverse individuals. </w:t>
            </w:r>
            <w:r>
              <w:t>F</w:t>
            </w:r>
            <w:r w:rsidRPr="00602FF2">
              <w:t xml:space="preserve">or </w:t>
            </w:r>
            <w:r>
              <w:t>a few,</w:t>
            </w:r>
            <w:r w:rsidRPr="00602FF2">
              <w:t xml:space="preserve"> this may be outweighed by the benefits of social interaction.</w:t>
            </w:r>
          </w:p>
        </w:tc>
        <w:tc>
          <w:tcPr>
            <w:tcW w:w="6303" w:type="dxa"/>
            <w:shd w:val="clear" w:color="auto" w:fill="auto"/>
          </w:tcPr>
          <w:p w14:paraId="72C80AA2" w14:textId="5D16AF21" w:rsidR="0016086F" w:rsidRPr="00602FF2" w:rsidRDefault="0016086F" w:rsidP="0016086F">
            <w:pPr>
              <w:spacing w:line="240" w:lineRule="auto"/>
              <w:jc w:val="left"/>
              <w:rPr>
                <w:i/>
                <w:iCs/>
              </w:rPr>
            </w:pPr>
            <w:r w:rsidRPr="00602FF2">
              <w:rPr>
                <w:i/>
                <w:iCs/>
              </w:rPr>
              <w:t>“…it was just quite convenient to do it online because you didn’t have to set aside too much time or any, you know, time travelling to or from one place” (Participant 9)</w:t>
            </w:r>
          </w:p>
          <w:p w14:paraId="7F4CE90D" w14:textId="77777777" w:rsidR="0016086F" w:rsidRPr="00602FF2" w:rsidRDefault="0016086F" w:rsidP="0016086F">
            <w:pPr>
              <w:spacing w:line="240" w:lineRule="auto"/>
              <w:jc w:val="left"/>
              <w:rPr>
                <w:i/>
                <w:iCs/>
              </w:rPr>
            </w:pPr>
          </w:p>
          <w:p w14:paraId="44958FD5" w14:textId="6ACA7259" w:rsidR="0016086F" w:rsidRDefault="0016086F" w:rsidP="0016086F">
            <w:pPr>
              <w:spacing w:line="240" w:lineRule="auto"/>
              <w:jc w:val="left"/>
              <w:rPr>
                <w:i/>
                <w:iCs/>
              </w:rPr>
            </w:pPr>
            <w:r w:rsidRPr="00602FF2">
              <w:rPr>
                <w:i/>
                <w:iCs/>
              </w:rPr>
              <w:t>“…because it’s just one a month, it’s easy to keep track of and you don’t have to move around your schedule for it” (Participant 8)</w:t>
            </w:r>
          </w:p>
          <w:p w14:paraId="05E1DEA5" w14:textId="77777777" w:rsidR="00A40CB4" w:rsidRDefault="00A40CB4" w:rsidP="0016086F">
            <w:pPr>
              <w:spacing w:line="240" w:lineRule="auto"/>
              <w:jc w:val="left"/>
              <w:rPr>
                <w:i/>
                <w:iCs/>
              </w:rPr>
            </w:pPr>
          </w:p>
          <w:p w14:paraId="0876D228" w14:textId="3DA73013" w:rsidR="00A40CB4" w:rsidRPr="00602FF2" w:rsidRDefault="00A40CB4" w:rsidP="0016086F">
            <w:pPr>
              <w:spacing w:line="240" w:lineRule="auto"/>
              <w:jc w:val="left"/>
              <w:rPr>
                <w:i/>
                <w:iCs/>
              </w:rPr>
            </w:pPr>
            <w:r w:rsidRPr="006D75B4">
              <w:rPr>
                <w:i/>
                <w:iCs/>
              </w:rPr>
              <w:t>“…there was more space for me to take it at my own pace rather than feeling any sort of pressure from like somebody actually looking at me […] I felt a lot more secure about my decision to proceed in the study...” (Participant 6)</w:t>
            </w:r>
          </w:p>
          <w:p w14:paraId="38BBBED0" w14:textId="77777777" w:rsidR="0016086F" w:rsidRDefault="0016086F" w:rsidP="0016086F">
            <w:pPr>
              <w:spacing w:line="240" w:lineRule="auto"/>
              <w:jc w:val="left"/>
              <w:rPr>
                <w:i/>
                <w:iCs/>
              </w:rPr>
            </w:pPr>
          </w:p>
          <w:p w14:paraId="76DD8852" w14:textId="77777777" w:rsidR="009D1E03" w:rsidRDefault="009D1E03" w:rsidP="009D1E03">
            <w:pPr>
              <w:spacing w:line="240" w:lineRule="auto"/>
              <w:jc w:val="left"/>
              <w:rPr>
                <w:i/>
                <w:iCs/>
              </w:rPr>
            </w:pPr>
            <w:r w:rsidRPr="00602FF2">
              <w:rPr>
                <w:i/>
                <w:iCs/>
              </w:rPr>
              <w:t>“…say it was like a face-to-face appointment, I just feel like</w:t>
            </w:r>
            <w:r>
              <w:rPr>
                <w:i/>
                <w:iCs/>
              </w:rPr>
              <w:t>,</w:t>
            </w:r>
            <w:r w:rsidRPr="00602FF2">
              <w:rPr>
                <w:i/>
                <w:iCs/>
              </w:rPr>
              <w:t xml:space="preserve"> I would feel inclined to answer a certain way </w:t>
            </w:r>
            <w:r>
              <w:rPr>
                <w:i/>
                <w:iCs/>
              </w:rPr>
              <w:t>[…]</w:t>
            </w:r>
            <w:r w:rsidRPr="00602FF2">
              <w:rPr>
                <w:i/>
                <w:iCs/>
              </w:rPr>
              <w:t xml:space="preserve"> Whereas this, it’s a database, it’s, I don’t feel inclined to answer in any certain way” (Participant 7)</w:t>
            </w:r>
          </w:p>
          <w:p w14:paraId="65DD539D" w14:textId="77777777" w:rsidR="009D1E03" w:rsidRPr="00602FF2" w:rsidRDefault="009D1E03" w:rsidP="0016086F">
            <w:pPr>
              <w:spacing w:line="240" w:lineRule="auto"/>
              <w:jc w:val="left"/>
              <w:rPr>
                <w:i/>
                <w:iCs/>
              </w:rPr>
            </w:pPr>
          </w:p>
          <w:p w14:paraId="7A2240A2" w14:textId="77777777" w:rsidR="00441D6A" w:rsidRDefault="00441D6A" w:rsidP="00441D6A">
            <w:pPr>
              <w:spacing w:line="240" w:lineRule="auto"/>
              <w:jc w:val="left"/>
              <w:rPr>
                <w:i/>
                <w:iCs/>
              </w:rPr>
            </w:pPr>
            <w:r w:rsidRPr="000C4A4C">
              <w:rPr>
                <w:i/>
                <w:iCs/>
              </w:rPr>
              <w:t>“…is good for autism cos [sic] it’s difficult sometimes doing stuff like this…” (Participant 4)</w:t>
            </w:r>
          </w:p>
          <w:p w14:paraId="13AAC0F4" w14:textId="77777777" w:rsidR="00441D6A" w:rsidRDefault="00441D6A" w:rsidP="00441D6A">
            <w:pPr>
              <w:spacing w:line="240" w:lineRule="auto"/>
              <w:jc w:val="left"/>
              <w:rPr>
                <w:i/>
                <w:iCs/>
              </w:rPr>
            </w:pPr>
          </w:p>
          <w:p w14:paraId="07EADC1E" w14:textId="580B2976" w:rsidR="00CF1139" w:rsidRDefault="00CF1139" w:rsidP="00441D6A">
            <w:pPr>
              <w:spacing w:line="240" w:lineRule="auto"/>
              <w:jc w:val="left"/>
              <w:rPr>
                <w:i/>
                <w:iCs/>
              </w:rPr>
            </w:pPr>
            <w:r w:rsidRPr="00602FF2">
              <w:rPr>
                <w:i/>
                <w:iCs/>
              </w:rPr>
              <w:t>“…struggle sometimes with maintaining eye contact…” (Participant 2)</w:t>
            </w:r>
          </w:p>
          <w:p w14:paraId="59BA3511" w14:textId="77777777" w:rsidR="00CF1139" w:rsidRDefault="00CF1139" w:rsidP="00441D6A">
            <w:pPr>
              <w:spacing w:line="240" w:lineRule="auto"/>
              <w:jc w:val="left"/>
              <w:rPr>
                <w:i/>
                <w:iCs/>
              </w:rPr>
            </w:pPr>
          </w:p>
          <w:p w14:paraId="491D9806" w14:textId="6A2821E8" w:rsidR="00DD0703" w:rsidRPr="00602FF2" w:rsidRDefault="0016086F" w:rsidP="0016086F">
            <w:pPr>
              <w:spacing w:line="240" w:lineRule="auto"/>
              <w:jc w:val="left"/>
              <w:rPr>
                <w:i/>
                <w:iCs/>
              </w:rPr>
            </w:pPr>
            <w:r w:rsidRPr="00602FF2">
              <w:rPr>
                <w:i/>
                <w:iCs/>
              </w:rPr>
              <w:lastRenderedPageBreak/>
              <w:t>“…I would have preferred it to be face-to-face, uh</w:t>
            </w:r>
            <w:r>
              <w:rPr>
                <w:i/>
                <w:iCs/>
              </w:rPr>
              <w:t>,</w:t>
            </w:r>
            <w:r w:rsidRPr="00602FF2">
              <w:rPr>
                <w:i/>
                <w:iCs/>
              </w:rPr>
              <w:t xml:space="preserve"> just for personal reasons I find it more, more</w:t>
            </w:r>
            <w:r>
              <w:rPr>
                <w:i/>
                <w:iCs/>
              </w:rPr>
              <w:t xml:space="preserve">, </w:t>
            </w:r>
            <w:r w:rsidRPr="00602FF2">
              <w:rPr>
                <w:i/>
                <w:iCs/>
              </w:rPr>
              <w:t>uh</w:t>
            </w:r>
            <w:r>
              <w:rPr>
                <w:i/>
                <w:iCs/>
              </w:rPr>
              <w:t>,</w:t>
            </w:r>
            <w:r w:rsidRPr="00602FF2">
              <w:rPr>
                <w:i/>
                <w:iCs/>
              </w:rPr>
              <w:t xml:space="preserve"> easier to</w:t>
            </w:r>
            <w:r>
              <w:rPr>
                <w:i/>
                <w:iCs/>
              </w:rPr>
              <w:t>,</w:t>
            </w:r>
            <w:r w:rsidRPr="00602FF2">
              <w:rPr>
                <w:i/>
                <w:iCs/>
              </w:rPr>
              <w:t xml:space="preserve"> uh</w:t>
            </w:r>
            <w:r>
              <w:rPr>
                <w:i/>
                <w:iCs/>
              </w:rPr>
              <w:t>,</w:t>
            </w:r>
            <w:r w:rsidRPr="00602FF2">
              <w:rPr>
                <w:i/>
                <w:iCs/>
              </w:rPr>
              <w:t xml:space="preserve"> talk to someone” (Participant 13)</w:t>
            </w:r>
          </w:p>
          <w:p w14:paraId="6DFAFE4A" w14:textId="77777777" w:rsidR="000C4E81" w:rsidRPr="00602FF2" w:rsidRDefault="000C4E81" w:rsidP="0016086F">
            <w:pPr>
              <w:spacing w:line="240" w:lineRule="auto"/>
              <w:jc w:val="left"/>
              <w:rPr>
                <w:i/>
                <w:iCs/>
              </w:rPr>
            </w:pPr>
          </w:p>
          <w:p w14:paraId="3525D1FB" w14:textId="77777777" w:rsidR="00751247" w:rsidRDefault="0016086F" w:rsidP="0016086F">
            <w:pPr>
              <w:spacing w:line="240" w:lineRule="auto"/>
              <w:jc w:val="left"/>
              <w:rPr>
                <w:i/>
                <w:iCs/>
              </w:rPr>
            </w:pPr>
            <w:r w:rsidRPr="00602FF2">
              <w:rPr>
                <w:i/>
                <w:iCs/>
              </w:rPr>
              <w:t>“…the benefits of, like, a phone call conversation is that you go into perhaps a bit more depth with your answer rather than just an agree, strongly agree or disagree, kind of, scale or spectrum” (Participant 12)</w:t>
            </w:r>
          </w:p>
          <w:p w14:paraId="0FA5A09E" w14:textId="2DC17ADF" w:rsidR="007577EF" w:rsidRPr="00602FF2" w:rsidRDefault="007577EF" w:rsidP="0016086F">
            <w:pPr>
              <w:spacing w:line="240" w:lineRule="auto"/>
              <w:jc w:val="left"/>
              <w:rPr>
                <w:i/>
                <w:iCs/>
              </w:rPr>
            </w:pPr>
          </w:p>
        </w:tc>
      </w:tr>
    </w:tbl>
    <w:p w14:paraId="31EE7BEC" w14:textId="77777777" w:rsidR="008F284D" w:rsidRPr="00602FF2" w:rsidRDefault="008F284D" w:rsidP="00602FF2">
      <w:pPr>
        <w:spacing w:after="0" w:line="240" w:lineRule="auto"/>
      </w:pPr>
    </w:p>
    <w:sectPr w:rsidR="008F284D" w:rsidRPr="00602FF2" w:rsidSect="004F3A83">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E16A6" w14:textId="77777777" w:rsidR="00C7477D" w:rsidRDefault="00C7477D" w:rsidP="003631DC">
      <w:pPr>
        <w:spacing w:after="0" w:line="240" w:lineRule="auto"/>
      </w:pPr>
      <w:r>
        <w:separator/>
      </w:r>
    </w:p>
  </w:endnote>
  <w:endnote w:type="continuationSeparator" w:id="0">
    <w:p w14:paraId="30107754" w14:textId="77777777" w:rsidR="00C7477D" w:rsidRDefault="00C7477D" w:rsidP="003631DC">
      <w:pPr>
        <w:spacing w:after="0" w:line="240" w:lineRule="auto"/>
      </w:pPr>
      <w:r>
        <w:continuationSeparator/>
      </w:r>
    </w:p>
  </w:endnote>
  <w:endnote w:type="continuationNotice" w:id="1">
    <w:p w14:paraId="67AF5481" w14:textId="77777777" w:rsidR="00C7477D" w:rsidRDefault="00C747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5000356"/>
      <w:docPartObj>
        <w:docPartGallery w:val="Page Numbers (Bottom of Page)"/>
        <w:docPartUnique/>
      </w:docPartObj>
    </w:sdtPr>
    <w:sdtEndPr>
      <w:rPr>
        <w:noProof/>
      </w:rPr>
    </w:sdtEndPr>
    <w:sdtContent>
      <w:p w14:paraId="0FAD4CA0" w14:textId="273DD7FF" w:rsidR="003631DC" w:rsidRDefault="003631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82D8EA" w14:textId="77777777" w:rsidR="003631DC" w:rsidRDefault="00363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787C5" w14:textId="77777777" w:rsidR="00C7477D" w:rsidRDefault="00C7477D" w:rsidP="003631DC">
      <w:pPr>
        <w:spacing w:after="0" w:line="240" w:lineRule="auto"/>
      </w:pPr>
      <w:r>
        <w:separator/>
      </w:r>
    </w:p>
  </w:footnote>
  <w:footnote w:type="continuationSeparator" w:id="0">
    <w:p w14:paraId="03A68A29" w14:textId="77777777" w:rsidR="00C7477D" w:rsidRDefault="00C7477D" w:rsidP="003631DC">
      <w:pPr>
        <w:spacing w:after="0" w:line="240" w:lineRule="auto"/>
      </w:pPr>
      <w:r>
        <w:continuationSeparator/>
      </w:r>
    </w:p>
  </w:footnote>
  <w:footnote w:type="continuationNotice" w:id="1">
    <w:p w14:paraId="049C60B4" w14:textId="77777777" w:rsidR="00C7477D" w:rsidRDefault="00C7477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7B2AEB"/>
    <w:multiLevelType w:val="hybridMultilevel"/>
    <w:tmpl w:val="746840D0"/>
    <w:lvl w:ilvl="0" w:tplc="EBBC0D0C">
      <w:start w:val="1"/>
      <w:numFmt w:val="decimal"/>
      <w:lvlText w:val="%1)"/>
      <w:lvlJc w:val="left"/>
      <w:pPr>
        <w:ind w:left="1020" w:hanging="360"/>
      </w:pPr>
    </w:lvl>
    <w:lvl w:ilvl="1" w:tplc="E1C603C8">
      <w:start w:val="1"/>
      <w:numFmt w:val="decimal"/>
      <w:lvlText w:val="%2)"/>
      <w:lvlJc w:val="left"/>
      <w:pPr>
        <w:ind w:left="1020" w:hanging="360"/>
      </w:pPr>
    </w:lvl>
    <w:lvl w:ilvl="2" w:tplc="7120748A">
      <w:start w:val="1"/>
      <w:numFmt w:val="decimal"/>
      <w:lvlText w:val="%3)"/>
      <w:lvlJc w:val="left"/>
      <w:pPr>
        <w:ind w:left="1020" w:hanging="360"/>
      </w:pPr>
    </w:lvl>
    <w:lvl w:ilvl="3" w:tplc="6DB07220">
      <w:start w:val="1"/>
      <w:numFmt w:val="decimal"/>
      <w:lvlText w:val="%4)"/>
      <w:lvlJc w:val="left"/>
      <w:pPr>
        <w:ind w:left="1020" w:hanging="360"/>
      </w:pPr>
    </w:lvl>
    <w:lvl w:ilvl="4" w:tplc="A1B29B5E">
      <w:start w:val="1"/>
      <w:numFmt w:val="decimal"/>
      <w:lvlText w:val="%5)"/>
      <w:lvlJc w:val="left"/>
      <w:pPr>
        <w:ind w:left="1020" w:hanging="360"/>
      </w:pPr>
    </w:lvl>
    <w:lvl w:ilvl="5" w:tplc="F8F2E938">
      <w:start w:val="1"/>
      <w:numFmt w:val="decimal"/>
      <w:lvlText w:val="%6)"/>
      <w:lvlJc w:val="left"/>
      <w:pPr>
        <w:ind w:left="1020" w:hanging="360"/>
      </w:pPr>
    </w:lvl>
    <w:lvl w:ilvl="6" w:tplc="BF1E72A0">
      <w:start w:val="1"/>
      <w:numFmt w:val="decimal"/>
      <w:lvlText w:val="%7)"/>
      <w:lvlJc w:val="left"/>
      <w:pPr>
        <w:ind w:left="1020" w:hanging="360"/>
      </w:pPr>
    </w:lvl>
    <w:lvl w:ilvl="7" w:tplc="DC1E1A96">
      <w:start w:val="1"/>
      <w:numFmt w:val="decimal"/>
      <w:lvlText w:val="%8)"/>
      <w:lvlJc w:val="left"/>
      <w:pPr>
        <w:ind w:left="1020" w:hanging="360"/>
      </w:pPr>
    </w:lvl>
    <w:lvl w:ilvl="8" w:tplc="45BE05BC">
      <w:start w:val="1"/>
      <w:numFmt w:val="decimal"/>
      <w:lvlText w:val="%9)"/>
      <w:lvlJc w:val="left"/>
      <w:pPr>
        <w:ind w:left="1020" w:hanging="360"/>
      </w:pPr>
    </w:lvl>
  </w:abstractNum>
  <w:num w:numId="1" w16cid:durableId="459497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23C"/>
    <w:rsid w:val="00000F99"/>
    <w:rsid w:val="000343FC"/>
    <w:rsid w:val="000358E0"/>
    <w:rsid w:val="00044B71"/>
    <w:rsid w:val="00045422"/>
    <w:rsid w:val="00053682"/>
    <w:rsid w:val="00054559"/>
    <w:rsid w:val="000569C1"/>
    <w:rsid w:val="000615AC"/>
    <w:rsid w:val="00092AE5"/>
    <w:rsid w:val="00092B09"/>
    <w:rsid w:val="000A2BFF"/>
    <w:rsid w:val="000A51B9"/>
    <w:rsid w:val="000B104B"/>
    <w:rsid w:val="000C4A4C"/>
    <w:rsid w:val="000C4E81"/>
    <w:rsid w:val="000C52E2"/>
    <w:rsid w:val="000E73C8"/>
    <w:rsid w:val="0010289F"/>
    <w:rsid w:val="00113FFD"/>
    <w:rsid w:val="00137F01"/>
    <w:rsid w:val="00155434"/>
    <w:rsid w:val="0016086F"/>
    <w:rsid w:val="001640E8"/>
    <w:rsid w:val="0019263B"/>
    <w:rsid w:val="00194552"/>
    <w:rsid w:val="001A0F66"/>
    <w:rsid w:val="001B63BB"/>
    <w:rsid w:val="001C32BB"/>
    <w:rsid w:val="001C4DCA"/>
    <w:rsid w:val="001E66E3"/>
    <w:rsid w:val="001E742A"/>
    <w:rsid w:val="001F2026"/>
    <w:rsid w:val="0020109F"/>
    <w:rsid w:val="00205B6A"/>
    <w:rsid w:val="002100ED"/>
    <w:rsid w:val="00217FA8"/>
    <w:rsid w:val="00226690"/>
    <w:rsid w:val="00231F43"/>
    <w:rsid w:val="00241064"/>
    <w:rsid w:val="002439DE"/>
    <w:rsid w:val="00253A01"/>
    <w:rsid w:val="00270613"/>
    <w:rsid w:val="00272366"/>
    <w:rsid w:val="00275886"/>
    <w:rsid w:val="0028548D"/>
    <w:rsid w:val="00291EA4"/>
    <w:rsid w:val="002A3F23"/>
    <w:rsid w:val="002B296B"/>
    <w:rsid w:val="002B316B"/>
    <w:rsid w:val="002C0A54"/>
    <w:rsid w:val="002C662C"/>
    <w:rsid w:val="002F28DF"/>
    <w:rsid w:val="002F6106"/>
    <w:rsid w:val="00300A0A"/>
    <w:rsid w:val="00331252"/>
    <w:rsid w:val="00336771"/>
    <w:rsid w:val="00341264"/>
    <w:rsid w:val="0035108F"/>
    <w:rsid w:val="0035128F"/>
    <w:rsid w:val="003562F5"/>
    <w:rsid w:val="00356AE0"/>
    <w:rsid w:val="00361382"/>
    <w:rsid w:val="003631DC"/>
    <w:rsid w:val="003900FF"/>
    <w:rsid w:val="00392BE5"/>
    <w:rsid w:val="003C5107"/>
    <w:rsid w:val="003D0B41"/>
    <w:rsid w:val="003D2534"/>
    <w:rsid w:val="003F48D4"/>
    <w:rsid w:val="003F7661"/>
    <w:rsid w:val="003F77C8"/>
    <w:rsid w:val="00401B95"/>
    <w:rsid w:val="004125DD"/>
    <w:rsid w:val="00425E86"/>
    <w:rsid w:val="0042659A"/>
    <w:rsid w:val="00440D55"/>
    <w:rsid w:val="00441D6A"/>
    <w:rsid w:val="00457AD8"/>
    <w:rsid w:val="00460147"/>
    <w:rsid w:val="00460988"/>
    <w:rsid w:val="00463897"/>
    <w:rsid w:val="0046723C"/>
    <w:rsid w:val="004929ED"/>
    <w:rsid w:val="004934D0"/>
    <w:rsid w:val="004A4062"/>
    <w:rsid w:val="004A6A8C"/>
    <w:rsid w:val="004B1428"/>
    <w:rsid w:val="004B4F92"/>
    <w:rsid w:val="004B512A"/>
    <w:rsid w:val="004C0418"/>
    <w:rsid w:val="004C2AA1"/>
    <w:rsid w:val="004C4B2E"/>
    <w:rsid w:val="004D77FC"/>
    <w:rsid w:val="004D7B61"/>
    <w:rsid w:val="004F1E53"/>
    <w:rsid w:val="004F3A83"/>
    <w:rsid w:val="004F4C47"/>
    <w:rsid w:val="005016B7"/>
    <w:rsid w:val="00507B35"/>
    <w:rsid w:val="00532C3D"/>
    <w:rsid w:val="005372DD"/>
    <w:rsid w:val="00540648"/>
    <w:rsid w:val="00547398"/>
    <w:rsid w:val="00551F0C"/>
    <w:rsid w:val="00553E37"/>
    <w:rsid w:val="005546C1"/>
    <w:rsid w:val="00565BA1"/>
    <w:rsid w:val="005743A7"/>
    <w:rsid w:val="005928F3"/>
    <w:rsid w:val="005965F2"/>
    <w:rsid w:val="005A4A23"/>
    <w:rsid w:val="005B0EED"/>
    <w:rsid w:val="005B27FC"/>
    <w:rsid w:val="005B3C6C"/>
    <w:rsid w:val="005B477C"/>
    <w:rsid w:val="005B7081"/>
    <w:rsid w:val="005D05FF"/>
    <w:rsid w:val="005D6962"/>
    <w:rsid w:val="005D76E8"/>
    <w:rsid w:val="005F1860"/>
    <w:rsid w:val="005F3E78"/>
    <w:rsid w:val="00602FF2"/>
    <w:rsid w:val="00605B46"/>
    <w:rsid w:val="00614DFF"/>
    <w:rsid w:val="00620C3A"/>
    <w:rsid w:val="00626AD6"/>
    <w:rsid w:val="00635560"/>
    <w:rsid w:val="0064079C"/>
    <w:rsid w:val="006541ED"/>
    <w:rsid w:val="006765FD"/>
    <w:rsid w:val="006A55B1"/>
    <w:rsid w:val="006A67E5"/>
    <w:rsid w:val="006B54A6"/>
    <w:rsid w:val="006C5C22"/>
    <w:rsid w:val="006D32EE"/>
    <w:rsid w:val="006D69EF"/>
    <w:rsid w:val="006D75B4"/>
    <w:rsid w:val="006E4D26"/>
    <w:rsid w:val="00714141"/>
    <w:rsid w:val="0072793B"/>
    <w:rsid w:val="0074798E"/>
    <w:rsid w:val="00751247"/>
    <w:rsid w:val="007577EF"/>
    <w:rsid w:val="007664B4"/>
    <w:rsid w:val="007704AB"/>
    <w:rsid w:val="00770948"/>
    <w:rsid w:val="00776CAB"/>
    <w:rsid w:val="007827AA"/>
    <w:rsid w:val="00793C2D"/>
    <w:rsid w:val="007B4ADB"/>
    <w:rsid w:val="007E436F"/>
    <w:rsid w:val="007F23A8"/>
    <w:rsid w:val="007F5DA8"/>
    <w:rsid w:val="007F6000"/>
    <w:rsid w:val="00803113"/>
    <w:rsid w:val="00812CFE"/>
    <w:rsid w:val="00820505"/>
    <w:rsid w:val="008215A0"/>
    <w:rsid w:val="00824A55"/>
    <w:rsid w:val="00837A8A"/>
    <w:rsid w:val="00844272"/>
    <w:rsid w:val="00851BDA"/>
    <w:rsid w:val="008616B6"/>
    <w:rsid w:val="00872C10"/>
    <w:rsid w:val="008742BB"/>
    <w:rsid w:val="008A21A9"/>
    <w:rsid w:val="008A4D33"/>
    <w:rsid w:val="008B1B3F"/>
    <w:rsid w:val="008C7766"/>
    <w:rsid w:val="008F284D"/>
    <w:rsid w:val="00911384"/>
    <w:rsid w:val="00913A6F"/>
    <w:rsid w:val="00926D8A"/>
    <w:rsid w:val="00930C3A"/>
    <w:rsid w:val="00931BC3"/>
    <w:rsid w:val="00940498"/>
    <w:rsid w:val="009452F6"/>
    <w:rsid w:val="009528D8"/>
    <w:rsid w:val="009675D9"/>
    <w:rsid w:val="00975AE9"/>
    <w:rsid w:val="009920B7"/>
    <w:rsid w:val="009B1140"/>
    <w:rsid w:val="009D1E03"/>
    <w:rsid w:val="009F6F62"/>
    <w:rsid w:val="009F7C2F"/>
    <w:rsid w:val="00A02D46"/>
    <w:rsid w:val="00A1109C"/>
    <w:rsid w:val="00A12FDD"/>
    <w:rsid w:val="00A3417A"/>
    <w:rsid w:val="00A352F9"/>
    <w:rsid w:val="00A40CB4"/>
    <w:rsid w:val="00A45F57"/>
    <w:rsid w:val="00A46408"/>
    <w:rsid w:val="00A52E7D"/>
    <w:rsid w:val="00A56173"/>
    <w:rsid w:val="00A763C6"/>
    <w:rsid w:val="00A814D0"/>
    <w:rsid w:val="00A8476B"/>
    <w:rsid w:val="00A94A06"/>
    <w:rsid w:val="00A95F9D"/>
    <w:rsid w:val="00AB5AD3"/>
    <w:rsid w:val="00AB5F5C"/>
    <w:rsid w:val="00AC36B0"/>
    <w:rsid w:val="00AD49F7"/>
    <w:rsid w:val="00AE0F0B"/>
    <w:rsid w:val="00AE2BCB"/>
    <w:rsid w:val="00AE5153"/>
    <w:rsid w:val="00AE69A5"/>
    <w:rsid w:val="00AF6A8B"/>
    <w:rsid w:val="00AF71E3"/>
    <w:rsid w:val="00AF7334"/>
    <w:rsid w:val="00B01C72"/>
    <w:rsid w:val="00B02AEB"/>
    <w:rsid w:val="00B26A94"/>
    <w:rsid w:val="00B33558"/>
    <w:rsid w:val="00B37C13"/>
    <w:rsid w:val="00B401FF"/>
    <w:rsid w:val="00B521E9"/>
    <w:rsid w:val="00B56B87"/>
    <w:rsid w:val="00B73E3B"/>
    <w:rsid w:val="00B7787C"/>
    <w:rsid w:val="00B867A1"/>
    <w:rsid w:val="00BA47A1"/>
    <w:rsid w:val="00BC75B3"/>
    <w:rsid w:val="00BD08FD"/>
    <w:rsid w:val="00BE60D4"/>
    <w:rsid w:val="00C1019C"/>
    <w:rsid w:val="00C10916"/>
    <w:rsid w:val="00C134A3"/>
    <w:rsid w:val="00C17F52"/>
    <w:rsid w:val="00C25BF2"/>
    <w:rsid w:val="00C25D15"/>
    <w:rsid w:val="00C26F16"/>
    <w:rsid w:val="00C3555F"/>
    <w:rsid w:val="00C42E98"/>
    <w:rsid w:val="00C53124"/>
    <w:rsid w:val="00C7477D"/>
    <w:rsid w:val="00C8183E"/>
    <w:rsid w:val="00C87682"/>
    <w:rsid w:val="00C87A96"/>
    <w:rsid w:val="00C94575"/>
    <w:rsid w:val="00CB3BEF"/>
    <w:rsid w:val="00CC18F4"/>
    <w:rsid w:val="00CC7ED0"/>
    <w:rsid w:val="00CD0B6F"/>
    <w:rsid w:val="00CD2C34"/>
    <w:rsid w:val="00CE76EE"/>
    <w:rsid w:val="00CF072C"/>
    <w:rsid w:val="00CF1139"/>
    <w:rsid w:val="00D13AC1"/>
    <w:rsid w:val="00D15978"/>
    <w:rsid w:val="00D15CF7"/>
    <w:rsid w:val="00D24327"/>
    <w:rsid w:val="00D2487F"/>
    <w:rsid w:val="00D32E38"/>
    <w:rsid w:val="00D46D22"/>
    <w:rsid w:val="00D4746B"/>
    <w:rsid w:val="00D71CD3"/>
    <w:rsid w:val="00D77B67"/>
    <w:rsid w:val="00DA050C"/>
    <w:rsid w:val="00DB0C21"/>
    <w:rsid w:val="00DB6627"/>
    <w:rsid w:val="00DC2FE9"/>
    <w:rsid w:val="00DC3D18"/>
    <w:rsid w:val="00DD0703"/>
    <w:rsid w:val="00DD3B66"/>
    <w:rsid w:val="00DD4A33"/>
    <w:rsid w:val="00DE303F"/>
    <w:rsid w:val="00DF23A1"/>
    <w:rsid w:val="00E270D0"/>
    <w:rsid w:val="00E37457"/>
    <w:rsid w:val="00E41C9E"/>
    <w:rsid w:val="00E44EF8"/>
    <w:rsid w:val="00E46AD0"/>
    <w:rsid w:val="00E51F6E"/>
    <w:rsid w:val="00E54DE3"/>
    <w:rsid w:val="00EB7865"/>
    <w:rsid w:val="00EC197C"/>
    <w:rsid w:val="00EC4746"/>
    <w:rsid w:val="00ED20AC"/>
    <w:rsid w:val="00EE5A14"/>
    <w:rsid w:val="00EF38D8"/>
    <w:rsid w:val="00EF716F"/>
    <w:rsid w:val="00F40CCB"/>
    <w:rsid w:val="00F41B1C"/>
    <w:rsid w:val="00F57383"/>
    <w:rsid w:val="00F64E9E"/>
    <w:rsid w:val="00F65631"/>
    <w:rsid w:val="00F70967"/>
    <w:rsid w:val="00F7741C"/>
    <w:rsid w:val="00F961DC"/>
    <w:rsid w:val="00F96769"/>
    <w:rsid w:val="00FA3AF1"/>
    <w:rsid w:val="00FA72FA"/>
    <w:rsid w:val="00FB1076"/>
    <w:rsid w:val="00FB5ED3"/>
    <w:rsid w:val="00FB6663"/>
    <w:rsid w:val="00FC2C66"/>
    <w:rsid w:val="00FC5800"/>
    <w:rsid w:val="00FE5B27"/>
    <w:rsid w:val="00FF1642"/>
    <w:rsid w:val="00FF6753"/>
    <w:rsid w:val="00FF68FA"/>
    <w:rsid w:val="00FF75B0"/>
    <w:rsid w:val="0275BED2"/>
    <w:rsid w:val="03F579C7"/>
    <w:rsid w:val="043A75A7"/>
    <w:rsid w:val="046D2C63"/>
    <w:rsid w:val="06D32437"/>
    <w:rsid w:val="0A8A6D5D"/>
    <w:rsid w:val="0FBBE1A1"/>
    <w:rsid w:val="10204F26"/>
    <w:rsid w:val="10C060C7"/>
    <w:rsid w:val="136DA7EC"/>
    <w:rsid w:val="1407F840"/>
    <w:rsid w:val="14DD7E02"/>
    <w:rsid w:val="1659359A"/>
    <w:rsid w:val="19F113CC"/>
    <w:rsid w:val="1BB7BA6C"/>
    <w:rsid w:val="1BC49332"/>
    <w:rsid w:val="1C2CE1D8"/>
    <w:rsid w:val="1CD25C15"/>
    <w:rsid w:val="1F9C2C80"/>
    <w:rsid w:val="21F54CC8"/>
    <w:rsid w:val="241A9035"/>
    <w:rsid w:val="252715E3"/>
    <w:rsid w:val="2687203A"/>
    <w:rsid w:val="26AEB307"/>
    <w:rsid w:val="27D4DBBA"/>
    <w:rsid w:val="2B1DD731"/>
    <w:rsid w:val="2D5FBCBB"/>
    <w:rsid w:val="2E220CE6"/>
    <w:rsid w:val="2ED06B81"/>
    <w:rsid w:val="2FA8F941"/>
    <w:rsid w:val="31BE8185"/>
    <w:rsid w:val="328DAB4D"/>
    <w:rsid w:val="3510D7C5"/>
    <w:rsid w:val="35ACB344"/>
    <w:rsid w:val="35EA72DF"/>
    <w:rsid w:val="36C1050E"/>
    <w:rsid w:val="36DEC063"/>
    <w:rsid w:val="38271006"/>
    <w:rsid w:val="38FA4A55"/>
    <w:rsid w:val="39CB53EB"/>
    <w:rsid w:val="39EFEF0A"/>
    <w:rsid w:val="3B45ED8F"/>
    <w:rsid w:val="3D9B37F8"/>
    <w:rsid w:val="3F019DD4"/>
    <w:rsid w:val="3FE3D218"/>
    <w:rsid w:val="40B417AB"/>
    <w:rsid w:val="417F1009"/>
    <w:rsid w:val="41D57864"/>
    <w:rsid w:val="465122D5"/>
    <w:rsid w:val="47E63666"/>
    <w:rsid w:val="48E0C9B4"/>
    <w:rsid w:val="490C37D6"/>
    <w:rsid w:val="4F4A5AAF"/>
    <w:rsid w:val="4FC53DAB"/>
    <w:rsid w:val="51AAFFA2"/>
    <w:rsid w:val="545A810D"/>
    <w:rsid w:val="5471B031"/>
    <w:rsid w:val="549139C7"/>
    <w:rsid w:val="55D66977"/>
    <w:rsid w:val="564579D9"/>
    <w:rsid w:val="570731DB"/>
    <w:rsid w:val="58E01297"/>
    <w:rsid w:val="597DA230"/>
    <w:rsid w:val="5AD1C709"/>
    <w:rsid w:val="5CF9E4FB"/>
    <w:rsid w:val="5D0C1760"/>
    <w:rsid w:val="5DC62515"/>
    <w:rsid w:val="5F194E3A"/>
    <w:rsid w:val="5FA27DC7"/>
    <w:rsid w:val="5FCE9693"/>
    <w:rsid w:val="60C12055"/>
    <w:rsid w:val="61269094"/>
    <w:rsid w:val="6298FAD6"/>
    <w:rsid w:val="63A3D87C"/>
    <w:rsid w:val="63C55395"/>
    <w:rsid w:val="64E97F1C"/>
    <w:rsid w:val="67701BD2"/>
    <w:rsid w:val="67A0A1C6"/>
    <w:rsid w:val="67ABA5C6"/>
    <w:rsid w:val="68155E1D"/>
    <w:rsid w:val="68E486CF"/>
    <w:rsid w:val="69322E6D"/>
    <w:rsid w:val="69A10F00"/>
    <w:rsid w:val="6BBA80F1"/>
    <w:rsid w:val="6D059A02"/>
    <w:rsid w:val="6DF126C3"/>
    <w:rsid w:val="6E57896C"/>
    <w:rsid w:val="6EA3B6DB"/>
    <w:rsid w:val="6EF221B3"/>
    <w:rsid w:val="6F3659CA"/>
    <w:rsid w:val="70EAD020"/>
    <w:rsid w:val="72549BEC"/>
    <w:rsid w:val="72FE2FDE"/>
    <w:rsid w:val="73CFAB6B"/>
    <w:rsid w:val="75FA8243"/>
    <w:rsid w:val="7637C562"/>
    <w:rsid w:val="7A36ACB4"/>
    <w:rsid w:val="7AACBBBD"/>
    <w:rsid w:val="7C66B6B7"/>
    <w:rsid w:val="7CA46D04"/>
    <w:rsid w:val="7DC81376"/>
    <w:rsid w:val="7DD348D2"/>
    <w:rsid w:val="7DDED503"/>
    <w:rsid w:val="7FC02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325B6"/>
  <w15:chartTrackingRefBased/>
  <w15:docId w15:val="{561C124C-C9EF-4D35-A74A-F9D089B9E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23C"/>
    <w:pPr>
      <w:spacing w:line="480" w:lineRule="auto"/>
      <w:jc w:val="both"/>
    </w:pPr>
    <w:rPr>
      <w:rFonts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723C"/>
    <w:rPr>
      <w:sz w:val="16"/>
      <w:szCs w:val="16"/>
    </w:rPr>
  </w:style>
  <w:style w:type="paragraph" w:styleId="CommentText">
    <w:name w:val="annotation text"/>
    <w:basedOn w:val="Normal"/>
    <w:link w:val="CommentTextChar"/>
    <w:uiPriority w:val="99"/>
    <w:unhideWhenUsed/>
    <w:rsid w:val="0046723C"/>
    <w:pPr>
      <w:spacing w:line="240" w:lineRule="auto"/>
    </w:pPr>
    <w:rPr>
      <w:sz w:val="20"/>
      <w:szCs w:val="20"/>
    </w:rPr>
  </w:style>
  <w:style w:type="character" w:customStyle="1" w:styleId="CommentTextChar">
    <w:name w:val="Comment Text Char"/>
    <w:basedOn w:val="DefaultParagraphFont"/>
    <w:link w:val="CommentText"/>
    <w:uiPriority w:val="99"/>
    <w:rsid w:val="0046723C"/>
    <w:rPr>
      <w:rFonts w:cstheme="minorHAnsi"/>
      <w:sz w:val="20"/>
      <w:szCs w:val="20"/>
    </w:rPr>
  </w:style>
  <w:style w:type="paragraph" w:styleId="Header">
    <w:name w:val="header"/>
    <w:basedOn w:val="Normal"/>
    <w:link w:val="HeaderChar"/>
    <w:uiPriority w:val="99"/>
    <w:unhideWhenUsed/>
    <w:rsid w:val="003631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31DC"/>
    <w:rPr>
      <w:rFonts w:cstheme="minorHAnsi"/>
    </w:rPr>
  </w:style>
  <w:style w:type="paragraph" w:styleId="Footer">
    <w:name w:val="footer"/>
    <w:basedOn w:val="Normal"/>
    <w:link w:val="FooterChar"/>
    <w:uiPriority w:val="99"/>
    <w:unhideWhenUsed/>
    <w:rsid w:val="003631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31DC"/>
    <w:rPr>
      <w:rFonts w:cstheme="minorHAnsi"/>
    </w:rPr>
  </w:style>
  <w:style w:type="paragraph" w:styleId="CommentSubject">
    <w:name w:val="annotation subject"/>
    <w:basedOn w:val="CommentText"/>
    <w:next w:val="CommentText"/>
    <w:link w:val="CommentSubjectChar"/>
    <w:uiPriority w:val="99"/>
    <w:semiHidden/>
    <w:unhideWhenUsed/>
    <w:rsid w:val="0035108F"/>
    <w:rPr>
      <w:b/>
      <w:bCs/>
    </w:rPr>
  </w:style>
  <w:style w:type="character" w:customStyle="1" w:styleId="CommentSubjectChar">
    <w:name w:val="Comment Subject Char"/>
    <w:basedOn w:val="CommentTextChar"/>
    <w:link w:val="CommentSubject"/>
    <w:uiPriority w:val="99"/>
    <w:semiHidden/>
    <w:rsid w:val="0035108F"/>
    <w:rPr>
      <w:rFonts w:cstheme="minorHAnsi"/>
      <w:b/>
      <w:bCs/>
      <w:sz w:val="20"/>
      <w:szCs w:val="20"/>
    </w:rPr>
  </w:style>
  <w:style w:type="character" w:customStyle="1" w:styleId="normaltextrun">
    <w:name w:val="normaltextrun"/>
    <w:basedOn w:val="DefaultParagraphFont"/>
    <w:uiPriority w:val="99"/>
    <w:rsid w:val="00FA72FA"/>
  </w:style>
  <w:style w:type="paragraph" w:styleId="Revision">
    <w:name w:val="Revision"/>
    <w:hidden/>
    <w:uiPriority w:val="99"/>
    <w:semiHidden/>
    <w:rsid w:val="00D77B67"/>
    <w:pPr>
      <w:spacing w:after="0" w:line="240" w:lineRule="auto"/>
    </w:pPr>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59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D2B101903BBFE4282CA014879654CCD" ma:contentTypeVersion="18" ma:contentTypeDescription="Create a new document." ma:contentTypeScope="" ma:versionID="0997c3792fb8d6626abdf368f7b336b0">
  <xsd:schema xmlns:xsd="http://www.w3.org/2001/XMLSchema" xmlns:xs="http://www.w3.org/2001/XMLSchema" xmlns:p="http://schemas.microsoft.com/office/2006/metadata/properties" xmlns:ns2="5f5ab7af-1637-468b-9ed6-3c878569a048" xmlns:ns3="dcc471c3-fa87-4420-a63a-a7cf51c61727" xmlns:ns4="4aaf35b1-80a8-48e7-9d03-c612add1997b" targetNamespace="http://schemas.microsoft.com/office/2006/metadata/properties" ma:root="true" ma:fieldsID="0898cd6dd201b2f8cbf0f449e311ceae" ns2:_="" ns3:_="" ns4:_="">
    <xsd:import namespace="5f5ab7af-1637-468b-9ed6-3c878569a048"/>
    <xsd:import namespace="dcc471c3-fa87-4420-a63a-a7cf51c6172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ab7af-1637-468b-9ed6-3c878569a0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c471c3-fa87-4420-a63a-a7cf51c6172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0135d61-5d7c-4ac6-a5cd-8d5dc5df1647}" ma:internalName="TaxCatchAll" ma:showField="CatchAllData" ma:web="dcc471c3-fa87-4420-a63a-a7cf51c617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f5ab7af-1637-468b-9ed6-3c878569a048">
      <Terms xmlns="http://schemas.microsoft.com/office/infopath/2007/PartnerControls"/>
    </lcf76f155ced4ddcb4097134ff3c332f>
    <TaxCatchAll xmlns="4aaf35b1-80a8-48e7-9d03-c612add1997b" xsi:nil="true"/>
  </documentManagement>
</p:properties>
</file>

<file path=customXml/itemProps1.xml><?xml version="1.0" encoding="utf-8"?>
<ds:datastoreItem xmlns:ds="http://schemas.openxmlformats.org/officeDocument/2006/customXml" ds:itemID="{3CF5D785-B9E6-4C5B-819C-6C28E145FB4C}">
  <ds:schemaRefs>
    <ds:schemaRef ds:uri="http://schemas.microsoft.com/sharepoint/v3/contenttype/forms"/>
  </ds:schemaRefs>
</ds:datastoreItem>
</file>

<file path=customXml/itemProps2.xml><?xml version="1.0" encoding="utf-8"?>
<ds:datastoreItem xmlns:ds="http://schemas.openxmlformats.org/officeDocument/2006/customXml" ds:itemID="{88637192-EBCC-4671-BB24-EF64C158C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ab7af-1637-468b-9ed6-3c878569a048"/>
    <ds:schemaRef ds:uri="dcc471c3-fa87-4420-a63a-a7cf51c6172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3C7D6C-65D8-40A7-BD88-AF613AC0E348}">
  <ds:schemaRefs>
    <ds:schemaRef ds:uri="http://schemas.microsoft.com/office/2006/metadata/properties"/>
    <ds:schemaRef ds:uri="http://schemas.microsoft.com/office/infopath/2007/PartnerControls"/>
    <ds:schemaRef ds:uri="5f5ab7af-1637-468b-9ed6-3c878569a048"/>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8</Pages>
  <Words>2146</Words>
  <Characters>12000</Characters>
  <Application>Microsoft Office Word</Application>
  <DocSecurity>0</DocSecurity>
  <Lines>24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ye</dc:creator>
  <cp:keywords/>
  <dc:description/>
  <cp:lastModifiedBy>Amanda Bye</cp:lastModifiedBy>
  <cp:revision>106</cp:revision>
  <dcterms:created xsi:type="dcterms:W3CDTF">2025-02-28T16:55:00Z</dcterms:created>
  <dcterms:modified xsi:type="dcterms:W3CDTF">2025-03-0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2B101903BBFE4282CA014879654CCD</vt:lpwstr>
  </property>
  <property fmtid="{D5CDD505-2E9C-101B-9397-08002B2CF9AE}" pid="3" name="MediaServiceImageTags">
    <vt:lpwstr/>
  </property>
</Properties>
</file>